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B4A83" w14:textId="622E6250" w:rsidR="00B30290" w:rsidRDefault="00DA6D07" w:rsidP="00B30290">
      <w:pPr>
        <w:pStyle w:val="Heading3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14:paraId="1D966440" w14:textId="1AA64714" w:rsidR="00B30290" w:rsidRPr="00CA1C79" w:rsidRDefault="00DA6D07" w:rsidP="00B3029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30290" w:rsidRPr="00CA1C79">
        <w:rPr>
          <w:rFonts w:ascii="Times New Roman" w:hAnsi="Times New Roman" w:cs="Times New Roman"/>
          <w:b/>
          <w:bCs/>
          <w:sz w:val="24"/>
          <w:szCs w:val="24"/>
        </w:rPr>
        <w:t>1. Keywords merged in Cite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30290" w:rsidRPr="00CA1C79">
        <w:rPr>
          <w:rFonts w:ascii="Times New Roman" w:hAnsi="Times New Roman" w:cs="Times New Roman"/>
          <w:b/>
          <w:bCs/>
          <w:sz w:val="24"/>
          <w:szCs w:val="24"/>
        </w:rPr>
        <w:t>pace</w:t>
      </w:r>
    </w:p>
    <w:tbl>
      <w:tblPr>
        <w:tblStyle w:val="PlainTable2"/>
        <w:tblW w:w="929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422"/>
        <w:gridCol w:w="4876"/>
      </w:tblGrid>
      <w:tr w:rsidR="00B30290" w:rsidRPr="00CA1C79" w14:paraId="38E58133" w14:textId="77777777" w:rsidTr="00962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90AADE" w14:textId="77777777" w:rsidR="00B30290" w:rsidRPr="00CA1C79" w:rsidRDefault="00B30290" w:rsidP="00962A27">
            <w:pPr>
              <w:widowControl/>
              <w:shd w:val="clear" w:color="auto" w:fill="FFFFFF"/>
              <w:spacing w:after="90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The keyword used in CiteSpace</w:t>
            </w:r>
          </w:p>
        </w:tc>
        <w:tc>
          <w:tcPr>
            <w:tcW w:w="48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F7C24B" w14:textId="77777777" w:rsidR="00B30290" w:rsidRPr="00CA1C79" w:rsidRDefault="00B30290" w:rsidP="00962A27">
            <w:pPr>
              <w:widowControl/>
              <w:shd w:val="clear" w:color="auto" w:fill="FFFFFF"/>
              <w:spacing w:after="90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</w:pPr>
            <w:r w:rsidRPr="00CA1C79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The merged keywords</w:t>
            </w:r>
          </w:p>
        </w:tc>
      </w:tr>
      <w:tr w:rsidR="00B30290" w:rsidRPr="00CA1C79" w14:paraId="2DF1D60B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single" w:sz="4" w:space="0" w:color="auto"/>
              <w:bottom w:val="none" w:sz="0" w:space="0" w:color="auto"/>
            </w:tcBorders>
          </w:tcPr>
          <w:p w14:paraId="579A6614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umor necrosis factor</w:t>
            </w:r>
          </w:p>
        </w:tc>
        <w:tc>
          <w:tcPr>
            <w:tcW w:w="4876" w:type="dxa"/>
            <w:tcBorders>
              <w:top w:val="single" w:sz="4" w:space="0" w:color="auto"/>
              <w:bottom w:val="none" w:sz="0" w:space="0" w:color="auto"/>
            </w:tcBorders>
          </w:tcPr>
          <w:p w14:paraId="594B0453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</w:tr>
      <w:tr w:rsidR="00B30290" w:rsidRPr="00CA1C79" w14:paraId="3B5EF2A6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31AD416F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tumor necrosis factor</w:t>
            </w:r>
          </w:p>
        </w:tc>
        <w:tc>
          <w:tcPr>
            <w:tcW w:w="4876" w:type="dxa"/>
          </w:tcPr>
          <w:p w14:paraId="5EB40634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-tumor necrosis factor</w:t>
            </w:r>
          </w:p>
        </w:tc>
      </w:tr>
      <w:tr w:rsidR="00B30290" w:rsidRPr="00CA1C79" w14:paraId="04C7E7A3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448FAA83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-tumor necrosis factor-alpha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568D461F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 tnf alpha</w:t>
            </w:r>
          </w:p>
        </w:tc>
      </w:tr>
      <w:tr w:rsidR="00B30290" w:rsidRPr="00CA1C79" w14:paraId="52FC4E4E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 w:val="restart"/>
          </w:tcPr>
          <w:p w14:paraId="040DF990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 tnf therapy</w:t>
            </w:r>
          </w:p>
        </w:tc>
        <w:tc>
          <w:tcPr>
            <w:tcW w:w="4876" w:type="dxa"/>
          </w:tcPr>
          <w:p w14:paraId="272BB645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-tnf therapy</w:t>
            </w:r>
          </w:p>
        </w:tc>
      </w:tr>
      <w:tr w:rsidR="00B30290" w:rsidRPr="00CA1C79" w14:paraId="61958482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454ECFD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391479E8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factor alpha therapy</w:t>
            </w:r>
          </w:p>
        </w:tc>
      </w:tr>
      <w:tr w:rsidR="00B30290" w:rsidRPr="00CA1C79" w14:paraId="4C753BAA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/>
          </w:tcPr>
          <w:p w14:paraId="40095727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6" w:type="dxa"/>
          </w:tcPr>
          <w:p w14:paraId="41614A89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necrosis factor therapy</w:t>
            </w:r>
          </w:p>
        </w:tc>
      </w:tr>
      <w:tr w:rsidR="00B30290" w:rsidRPr="00CA1C79" w14:paraId="1D443828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487ED70D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zathioprine therapy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450CF5F3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zathioprine treatment</w:t>
            </w:r>
          </w:p>
        </w:tc>
      </w:tr>
      <w:tr w:rsidR="00B30290" w:rsidRPr="00CA1C79" w14:paraId="63A9D21B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5D2B17F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biological therapy</w:t>
            </w:r>
          </w:p>
        </w:tc>
        <w:tc>
          <w:tcPr>
            <w:tcW w:w="4876" w:type="dxa"/>
          </w:tcPr>
          <w:p w14:paraId="59426858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biological treatment</w:t>
            </w:r>
          </w:p>
        </w:tc>
      </w:tr>
      <w:tr w:rsidR="00B30290" w:rsidRPr="00CA1C79" w14:paraId="23364D75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4EE435C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439AC2F7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arcinoma</w:t>
            </w:r>
          </w:p>
        </w:tc>
      </w:tr>
      <w:tr w:rsidR="00B30290" w:rsidRPr="00CA1C79" w14:paraId="42BEB63A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/>
          </w:tcPr>
          <w:p w14:paraId="75463F2B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6" w:type="dxa"/>
          </w:tcPr>
          <w:p w14:paraId="22F24145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</w:tr>
      <w:tr w:rsidR="00B30290" w:rsidRPr="00CA1C79" w14:paraId="38C9810F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2961B7D2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dp870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24D5CA95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ertolizumab pegol cdp870</w:t>
            </w:r>
          </w:p>
        </w:tc>
      </w:tr>
      <w:tr w:rsidR="00B30290" w:rsidRPr="00CA1C79" w14:paraId="23AC7318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2568E88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4876" w:type="dxa"/>
          </w:tcPr>
          <w:p w14:paraId="44AC5E5A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pediatric patient</w:t>
            </w:r>
          </w:p>
        </w:tc>
      </w:tr>
      <w:tr w:rsidR="00B30290" w:rsidRPr="00CA1C79" w14:paraId="3B3238BA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29C835BD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ombination therapy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00C25B39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ombined therapy</w:t>
            </w:r>
          </w:p>
        </w:tc>
      </w:tr>
      <w:tr w:rsidR="00B30290" w:rsidRPr="00CA1C79" w14:paraId="1988BA61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 w:val="restart"/>
          </w:tcPr>
          <w:p w14:paraId="10B7190E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rohn disease</w:t>
            </w:r>
          </w:p>
        </w:tc>
        <w:tc>
          <w:tcPr>
            <w:tcW w:w="4876" w:type="dxa"/>
          </w:tcPr>
          <w:p w14:paraId="5B48F916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rohns disease</w:t>
            </w:r>
          </w:p>
        </w:tc>
      </w:tr>
      <w:tr w:rsidR="00B30290" w:rsidRPr="00CA1C79" w14:paraId="14DD8F21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D62D89B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441C8315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rohns-like disease</w:t>
            </w:r>
          </w:p>
        </w:tc>
      </w:tr>
      <w:tr w:rsidR="00B30290" w:rsidRPr="00CA1C79" w14:paraId="3DC03813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12C897F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4876" w:type="dxa"/>
          </w:tcPr>
          <w:p w14:paraId="3479BFCF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</w:p>
        </w:tc>
      </w:tr>
      <w:tr w:rsidR="00B30290" w:rsidRPr="00CA1C79" w14:paraId="6E1EAAD3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233FC82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epstein barr virus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6F6AC544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epstein barr</w:t>
            </w:r>
          </w:p>
        </w:tc>
      </w:tr>
      <w:tr w:rsidR="00B30290" w:rsidRPr="00CA1C79" w14:paraId="2CF51071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/>
          </w:tcPr>
          <w:p w14:paraId="298C5ADD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6" w:type="dxa"/>
          </w:tcPr>
          <w:p w14:paraId="08868DA8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epstein-barr virus</w:t>
            </w:r>
          </w:p>
        </w:tc>
      </w:tr>
      <w:tr w:rsidR="00B30290" w:rsidRPr="00CA1C79" w14:paraId="41F8629B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5084918C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uman herpesvirus 8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08D0812D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hv 8</w:t>
            </w:r>
          </w:p>
        </w:tc>
      </w:tr>
      <w:tr w:rsidR="00B30290" w:rsidRPr="00CA1C79" w14:paraId="60375353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70EBA42E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dgkins lymphoma</w:t>
            </w:r>
          </w:p>
        </w:tc>
        <w:tc>
          <w:tcPr>
            <w:tcW w:w="4876" w:type="dxa"/>
          </w:tcPr>
          <w:p w14:paraId="1B066AAE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dgkins disease</w:t>
            </w:r>
          </w:p>
        </w:tc>
      </w:tr>
      <w:tr w:rsidR="00B30290" w:rsidRPr="00CA1C79" w14:paraId="656FA3D4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4584873F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pv infection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08454B8A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uman papillomavirus infection</w:t>
            </w:r>
          </w:p>
        </w:tc>
      </w:tr>
      <w:tr w:rsidR="00B30290" w:rsidRPr="00CA1C79" w14:paraId="453AB75E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 w:val="restart"/>
          </w:tcPr>
          <w:p w14:paraId="06ECECC9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mmunomodulator therapy</w:t>
            </w:r>
          </w:p>
        </w:tc>
        <w:tc>
          <w:tcPr>
            <w:tcW w:w="4876" w:type="dxa"/>
          </w:tcPr>
          <w:p w14:paraId="4A449CA8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mmunomodulatory therapy</w:t>
            </w:r>
          </w:p>
        </w:tc>
      </w:tr>
      <w:tr w:rsidR="00B30290" w:rsidRPr="00CA1C79" w14:paraId="33C0BE33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8995EEC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2EDB7268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receiving immunomodulator therapy</w:t>
            </w:r>
          </w:p>
        </w:tc>
      </w:tr>
      <w:tr w:rsidR="00B30290" w:rsidRPr="00CA1C79" w14:paraId="1DE8097F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044D69C5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mmunosuppressive therapy</w:t>
            </w:r>
          </w:p>
        </w:tc>
        <w:tc>
          <w:tcPr>
            <w:tcW w:w="4876" w:type="dxa"/>
          </w:tcPr>
          <w:p w14:paraId="28DF69BC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mmunosuppressive treatment</w:t>
            </w:r>
          </w:p>
        </w:tc>
      </w:tr>
      <w:tr w:rsidR="00B30290" w:rsidRPr="00CA1C79" w14:paraId="3669C03E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69C10974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ndividual medicine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2D948973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personal medicine</w:t>
            </w:r>
          </w:p>
        </w:tc>
      </w:tr>
      <w:tr w:rsidR="00B30290" w:rsidRPr="00CA1C79" w14:paraId="2855A950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1200DE99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nfliximab maintenance</w:t>
            </w:r>
          </w:p>
        </w:tc>
        <w:tc>
          <w:tcPr>
            <w:tcW w:w="4876" w:type="dxa"/>
          </w:tcPr>
          <w:p w14:paraId="46683F6A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aintenance infliximab</w:t>
            </w:r>
          </w:p>
        </w:tc>
      </w:tr>
      <w:tr w:rsidR="00B30290" w:rsidRPr="00CA1C79" w14:paraId="3D578B75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794D39CD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nfliximab therapy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22AF6237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nfliximab treatment</w:t>
            </w:r>
          </w:p>
        </w:tc>
      </w:tr>
      <w:tr w:rsidR="00B30290" w:rsidRPr="00CA1C79" w14:paraId="5B455CE2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628DD92D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4876" w:type="dxa"/>
          </w:tcPr>
          <w:p w14:paraId="76D16CBC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</w:p>
        </w:tc>
      </w:tr>
      <w:tr w:rsidR="00B30290" w:rsidRPr="00CA1C79" w14:paraId="7A77B6AB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0F093C38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kappa b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7057FC52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nuclear factor-kappa b</w:t>
            </w:r>
          </w:p>
        </w:tc>
      </w:tr>
      <w:tr w:rsidR="00B30290" w:rsidRPr="00CA1C79" w14:paraId="2DBB2E91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5DA7B914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lymphoproliferative disease</w:t>
            </w:r>
          </w:p>
        </w:tc>
        <w:tc>
          <w:tcPr>
            <w:tcW w:w="4876" w:type="dxa"/>
          </w:tcPr>
          <w:p w14:paraId="067410F5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lymphoproliferative disorder</w:t>
            </w:r>
          </w:p>
        </w:tc>
      </w:tr>
      <w:tr w:rsidR="00B30290" w:rsidRPr="00CA1C79" w14:paraId="6B80A7C3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00F646EC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030B81D6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aintenance treatment</w:t>
            </w:r>
          </w:p>
        </w:tc>
      </w:tr>
      <w:tr w:rsidR="00B30290" w:rsidRPr="00CA1C79" w14:paraId="526DAB6C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41B0D1F2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edical therapy</w:t>
            </w:r>
          </w:p>
        </w:tc>
        <w:tc>
          <w:tcPr>
            <w:tcW w:w="4876" w:type="dxa"/>
          </w:tcPr>
          <w:p w14:paraId="37730403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edical treatment</w:t>
            </w:r>
          </w:p>
        </w:tc>
      </w:tr>
      <w:tr w:rsidR="00B30290" w:rsidRPr="00CA1C79" w14:paraId="2AA8060E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4564140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non hodgkin lymphoma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0C120720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non hodgkins lymphoma</w:t>
            </w:r>
          </w:p>
        </w:tc>
      </w:tr>
      <w:tr w:rsidR="00B30290" w:rsidRPr="00CA1C79" w14:paraId="4CAED328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/>
          </w:tcPr>
          <w:p w14:paraId="0AFD201B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6" w:type="dxa"/>
          </w:tcPr>
          <w:p w14:paraId="2BC55732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non-hodgkins lymphoma</w:t>
            </w:r>
          </w:p>
        </w:tc>
      </w:tr>
      <w:tr w:rsidR="00B30290" w:rsidRPr="00CA1C79" w14:paraId="5F929C71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69E795FF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posttransplant lymphoproliferative disease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74724A20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posttransplantation lymphoproliferative disorder</w:t>
            </w:r>
          </w:p>
        </w:tc>
      </w:tr>
      <w:tr w:rsidR="00B30290" w:rsidRPr="00CA1C79" w14:paraId="72B1FB96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16888DC5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</w:tc>
        <w:tc>
          <w:tcPr>
            <w:tcW w:w="4876" w:type="dxa"/>
          </w:tcPr>
          <w:p w14:paraId="0FB37591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relapse</w:t>
            </w:r>
          </w:p>
        </w:tc>
      </w:tr>
      <w:tr w:rsidR="00B30290" w:rsidRPr="00CA1C79" w14:paraId="2B1E6106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310DA75F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73DAC758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</w:tr>
      <w:tr w:rsidR="00B30290" w:rsidRPr="00CA1C79" w14:paraId="70C78079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477CE5F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4876" w:type="dxa"/>
          </w:tcPr>
          <w:p w14:paraId="1D8E2253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shock - septic</w:t>
            </w:r>
          </w:p>
        </w:tc>
      </w:tr>
      <w:tr w:rsidR="00B30290" w:rsidRPr="00CA1C79" w14:paraId="793F5F72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3098963F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68C8C521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surgical treatment</w:t>
            </w:r>
          </w:p>
        </w:tc>
      </w:tr>
      <w:tr w:rsidR="00B30290" w:rsidRPr="00CA1C79" w14:paraId="1B1D82B6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0F3D9E2A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umor necrosis factor-alpha</w:t>
            </w:r>
          </w:p>
        </w:tc>
        <w:tc>
          <w:tcPr>
            <w:tcW w:w="4876" w:type="dxa"/>
          </w:tcPr>
          <w:p w14:paraId="49E96D93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nf alpha</w:t>
            </w:r>
          </w:p>
        </w:tc>
      </w:tr>
      <w:tr w:rsidR="00B30290" w:rsidRPr="00CA1C79" w14:paraId="030A75BA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562C3F95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ransplant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7A900B32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</w:p>
        </w:tc>
      </w:tr>
      <w:tr w:rsidR="00B30290" w:rsidRPr="00CA1C79" w14:paraId="71ABAAA5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43531E16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lcerative coliti</w:t>
            </w:r>
          </w:p>
        </w:tc>
        <w:tc>
          <w:tcPr>
            <w:tcW w:w="4876" w:type="dxa"/>
          </w:tcPr>
          <w:p w14:paraId="66B610B4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lcerative colitis (uc)</w:t>
            </w:r>
          </w:p>
        </w:tc>
      </w:tr>
      <w:tr w:rsidR="00B30290" w:rsidRPr="00CA1C79" w14:paraId="3A3467B3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61BE734D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5 aminosalicylate therapy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625A3872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5 aminosalicylate use</w:t>
            </w:r>
          </w:p>
        </w:tc>
      </w:tr>
      <w:tr w:rsidR="00B30290" w:rsidRPr="00CA1C79" w14:paraId="2B840FAB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077B024A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5 aminosalicylic acid</w:t>
            </w:r>
          </w:p>
        </w:tc>
        <w:tc>
          <w:tcPr>
            <w:tcW w:w="4876" w:type="dxa"/>
          </w:tcPr>
          <w:p w14:paraId="15139692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5-aminosalicylic acid</w:t>
            </w:r>
          </w:p>
        </w:tc>
      </w:tr>
      <w:tr w:rsidR="00B30290" w:rsidRPr="00CA1C79" w14:paraId="53B0D079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0459E88B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dalimumab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083AD2AC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onoclonal antibody adalimumab</w:t>
            </w:r>
          </w:p>
        </w:tc>
      </w:tr>
      <w:tr w:rsidR="00B30290" w:rsidRPr="00CA1C79" w14:paraId="44439144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</w:tcPr>
          <w:p w14:paraId="413A907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irway hyperresponsiveness</w:t>
            </w:r>
          </w:p>
        </w:tc>
        <w:tc>
          <w:tcPr>
            <w:tcW w:w="4876" w:type="dxa"/>
          </w:tcPr>
          <w:p w14:paraId="7EC41AC2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bronchial hyperreactivity</w:t>
            </w:r>
          </w:p>
        </w:tc>
      </w:tr>
      <w:tr w:rsidR="00B30290" w:rsidRPr="00CA1C79" w14:paraId="06EBCF1C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none" w:sz="0" w:space="0" w:color="auto"/>
            </w:tcBorders>
          </w:tcPr>
          <w:p w14:paraId="6F28C33A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d4 monoclonal antibody</w:t>
            </w: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09D68CFF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 cd4 monoclonal antibody</w:t>
            </w:r>
          </w:p>
        </w:tc>
      </w:tr>
      <w:tr w:rsidR="00B30290" w:rsidRPr="00CA1C79" w14:paraId="5D3B5A7F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 w:val="restart"/>
          </w:tcPr>
          <w:p w14:paraId="1F7508B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nflammatory bowel disease</w:t>
            </w:r>
          </w:p>
        </w:tc>
        <w:tc>
          <w:tcPr>
            <w:tcW w:w="4876" w:type="dxa"/>
          </w:tcPr>
          <w:p w14:paraId="67DB2585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nflammatory bowel disease (ibd)</w:t>
            </w:r>
          </w:p>
        </w:tc>
      </w:tr>
      <w:tr w:rsidR="00B30290" w:rsidRPr="00CA1C79" w14:paraId="249C039D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90BABA7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6" w:type="dxa"/>
            <w:tcBorders>
              <w:top w:val="none" w:sz="0" w:space="0" w:color="auto"/>
              <w:bottom w:val="none" w:sz="0" w:space="0" w:color="auto"/>
            </w:tcBorders>
          </w:tcPr>
          <w:p w14:paraId="5FC506A0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bd</w:t>
            </w:r>
          </w:p>
        </w:tc>
      </w:tr>
      <w:tr w:rsidR="00B30290" w:rsidRPr="00CA1C79" w14:paraId="69E621E2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vMerge/>
          </w:tcPr>
          <w:p w14:paraId="10436F8F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6" w:type="dxa"/>
          </w:tcPr>
          <w:p w14:paraId="061B8C68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bd patient</w:t>
            </w:r>
          </w:p>
        </w:tc>
      </w:tr>
      <w:tr w:rsidR="00B30290" w:rsidRPr="00CA1C79" w14:paraId="6DC36CC3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none" w:sz="0" w:space="0" w:color="auto"/>
              <w:bottom w:val="single" w:sz="12" w:space="0" w:color="auto"/>
            </w:tcBorders>
          </w:tcPr>
          <w:p w14:paraId="3CAECC78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4876" w:type="dxa"/>
            <w:tcBorders>
              <w:top w:val="none" w:sz="0" w:space="0" w:color="auto"/>
              <w:bottom w:val="single" w:sz="12" w:space="0" w:color="auto"/>
            </w:tcBorders>
          </w:tcPr>
          <w:p w14:paraId="18E6EA9E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</w:tr>
    </w:tbl>
    <w:p w14:paraId="7D306BF9" w14:textId="77777777" w:rsidR="00B30290" w:rsidRDefault="00B30290" w:rsidP="00B30290">
      <w:pPr>
        <w:rPr>
          <w:b/>
          <w:bCs/>
        </w:rPr>
      </w:pPr>
    </w:p>
    <w:p w14:paraId="45AB2877" w14:textId="6C83D0B8" w:rsidR="00B30290" w:rsidRPr="00CA1C79" w:rsidRDefault="00DA6D07" w:rsidP="00B30290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0FE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30290" w:rsidRPr="00CA1C79">
        <w:rPr>
          <w:rFonts w:ascii="Times New Roman" w:hAnsi="Times New Roman" w:cs="Times New Roman"/>
          <w:b/>
          <w:bCs/>
          <w:sz w:val="24"/>
          <w:szCs w:val="24"/>
        </w:rPr>
        <w:t>. Keywords merged in V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="00B30290" w:rsidRPr="00CA1C79">
        <w:rPr>
          <w:rFonts w:ascii="Times New Roman" w:hAnsi="Times New Roman" w:cs="Times New Roman"/>
          <w:b/>
          <w:bCs/>
          <w:sz w:val="24"/>
          <w:szCs w:val="24"/>
        </w:rPr>
        <w:t>viewer</w:t>
      </w:r>
    </w:p>
    <w:tbl>
      <w:tblPr>
        <w:tblStyle w:val="PlainTable2"/>
        <w:tblW w:w="8901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4592"/>
      </w:tblGrid>
      <w:tr w:rsidR="00B30290" w:rsidRPr="00CA1C79" w14:paraId="55B48853" w14:textId="77777777" w:rsidTr="00962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3C448E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The keyword used in V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OS</w:t>
            </w:r>
            <w:r w:rsidRPr="00CA1C79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view</w:t>
            </w:r>
          </w:p>
        </w:tc>
        <w:tc>
          <w:tcPr>
            <w:tcW w:w="45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1EE7EE" w14:textId="77777777" w:rsidR="00B30290" w:rsidRPr="00CA1C79" w:rsidRDefault="00B30290" w:rsidP="00962A2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The merged keywords</w:t>
            </w:r>
          </w:p>
        </w:tc>
      </w:tr>
      <w:tr w:rsidR="00B30290" w:rsidRPr="00CA1C79" w14:paraId="0DF59DB9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single" w:sz="4" w:space="0" w:color="auto"/>
              <w:bottom w:val="none" w:sz="0" w:space="0" w:color="auto"/>
            </w:tcBorders>
          </w:tcPr>
          <w:p w14:paraId="09DEC387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5-aminosalicylate therapy</w:t>
            </w:r>
          </w:p>
        </w:tc>
        <w:tc>
          <w:tcPr>
            <w:tcW w:w="4592" w:type="dxa"/>
            <w:tcBorders>
              <w:top w:val="single" w:sz="4" w:space="0" w:color="auto"/>
              <w:bottom w:val="none" w:sz="0" w:space="0" w:color="auto"/>
            </w:tcBorders>
          </w:tcPr>
          <w:p w14:paraId="41FFD0AF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5-aminosalicylate use</w:t>
            </w:r>
          </w:p>
        </w:tc>
      </w:tr>
      <w:tr w:rsidR="00B30290" w:rsidRPr="00CA1C79" w14:paraId="315A6D43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22B07503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dult patient</w:t>
            </w:r>
          </w:p>
        </w:tc>
        <w:tc>
          <w:tcPr>
            <w:tcW w:w="4592" w:type="dxa"/>
          </w:tcPr>
          <w:p w14:paraId="6685AD68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</w:tr>
      <w:tr w:rsidR="00B30290" w:rsidRPr="00CA1C79" w14:paraId="717F1201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751E6E3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dalimumab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2B763940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onoclonal-antibody adalimumab</w:t>
            </w:r>
          </w:p>
        </w:tc>
      </w:tr>
      <w:tr w:rsidR="00B30290" w:rsidRPr="00CA1C79" w14:paraId="6881BB72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 w:val="restart"/>
          </w:tcPr>
          <w:p w14:paraId="32E2B4B0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-tnf therapy</w:t>
            </w:r>
          </w:p>
        </w:tc>
        <w:tc>
          <w:tcPr>
            <w:tcW w:w="4592" w:type="dxa"/>
          </w:tcPr>
          <w:p w14:paraId="3E3A9563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nf therapy</w:t>
            </w:r>
          </w:p>
        </w:tc>
      </w:tr>
      <w:tr w:rsidR="00B30290" w:rsidRPr="00CA1C79" w14:paraId="61ABF5D5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401055D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4637B1C7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-tnf immunotherapy</w:t>
            </w:r>
          </w:p>
        </w:tc>
      </w:tr>
      <w:tr w:rsidR="00B30290" w:rsidRPr="00CA1C79" w14:paraId="7713E057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/>
          </w:tcPr>
          <w:p w14:paraId="1D02E4B7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2" w:type="dxa"/>
          </w:tcPr>
          <w:p w14:paraId="130D0F62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-tnf treatment</w:t>
            </w:r>
          </w:p>
        </w:tc>
      </w:tr>
      <w:tr w:rsidR="00B30290" w:rsidRPr="00CA1C79" w14:paraId="4F25D5A4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0925D38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1A0F11AD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necrosis factor therapy</w:t>
            </w:r>
          </w:p>
        </w:tc>
      </w:tr>
      <w:tr w:rsidR="00B30290" w:rsidRPr="00CA1C79" w14:paraId="77D2DCBA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7981CC77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body therapy</w:t>
            </w:r>
          </w:p>
        </w:tc>
        <w:tc>
          <w:tcPr>
            <w:tcW w:w="4592" w:type="dxa"/>
          </w:tcPr>
          <w:p w14:paraId="038DF3E9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biotic-therapy</w:t>
            </w:r>
          </w:p>
        </w:tc>
      </w:tr>
      <w:tr w:rsidR="00B30290" w:rsidRPr="00CA1C79" w14:paraId="4B7B9650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6F6AB66A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-tnf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6BE5019B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ntitumor necrosis factor</w:t>
            </w:r>
          </w:p>
        </w:tc>
      </w:tr>
      <w:tr w:rsidR="00B30290" w:rsidRPr="00CA1C79" w14:paraId="1C6FEFCF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5F425067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zathioprine therapy</w:t>
            </w:r>
          </w:p>
        </w:tc>
        <w:tc>
          <w:tcPr>
            <w:tcW w:w="4592" w:type="dxa"/>
          </w:tcPr>
          <w:p w14:paraId="0E137B5A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zathioprine treatment</w:t>
            </w:r>
          </w:p>
        </w:tc>
      </w:tr>
      <w:tr w:rsidR="00B30290" w:rsidRPr="00CA1C79" w14:paraId="2828847A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0D4F8FF3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 virus-infection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40521626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 infection</w:t>
            </w:r>
          </w:p>
        </w:tc>
      </w:tr>
      <w:tr w:rsidR="00B30290" w:rsidRPr="00CA1C79" w14:paraId="15EE35D6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356EF98A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ancer risk</w:t>
            </w:r>
          </w:p>
        </w:tc>
        <w:tc>
          <w:tcPr>
            <w:tcW w:w="4592" w:type="dxa"/>
          </w:tcPr>
          <w:p w14:paraId="7D67E5F7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ancer-risk</w:t>
            </w:r>
          </w:p>
        </w:tc>
      </w:tr>
      <w:tr w:rsidR="00B30290" w:rsidRPr="00CA1C79" w14:paraId="480628BE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E940504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3F916616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</w:tr>
      <w:tr w:rsidR="00B30290" w:rsidRPr="00CA1C79" w14:paraId="633B48C0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/>
          </w:tcPr>
          <w:p w14:paraId="2F55D73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2" w:type="dxa"/>
          </w:tcPr>
          <w:p w14:paraId="0B2D484C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ancers</w:t>
            </w:r>
          </w:p>
        </w:tc>
      </w:tr>
      <w:tr w:rsidR="00B30290" w:rsidRPr="00CA1C79" w14:paraId="40351156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7462CFFA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dp870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0DD1AF0C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ertolizumab pegol cdp870</w:t>
            </w:r>
          </w:p>
        </w:tc>
      </w:tr>
      <w:tr w:rsidR="00B30290" w:rsidRPr="00CA1C79" w14:paraId="5A5985B9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4EE6F000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ombination therapy</w:t>
            </w:r>
          </w:p>
        </w:tc>
        <w:tc>
          <w:tcPr>
            <w:tcW w:w="4592" w:type="dxa"/>
          </w:tcPr>
          <w:p w14:paraId="0C920F16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o-treatment</w:t>
            </w:r>
          </w:p>
        </w:tc>
      </w:tr>
      <w:tr w:rsidR="00B30290" w:rsidRPr="00CA1C79" w14:paraId="43DEBC0E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376BF608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onsensus guideline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43CA52FE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onsensus document</w:t>
            </w:r>
          </w:p>
        </w:tc>
      </w:tr>
      <w:tr w:rsidR="00B30290" w:rsidRPr="00CA1C79" w14:paraId="53BD9DA9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52E1407F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ontrolled trial</w:t>
            </w:r>
          </w:p>
        </w:tc>
        <w:tc>
          <w:tcPr>
            <w:tcW w:w="4592" w:type="dxa"/>
          </w:tcPr>
          <w:p w14:paraId="2674390E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ontrolled-trial</w:t>
            </w:r>
          </w:p>
        </w:tc>
      </w:tr>
      <w:tr w:rsidR="00B30290" w:rsidRPr="00CA1C79" w14:paraId="6492BF73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2C56327D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rohns-disease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01DBB3F0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rohn</w:t>
            </w:r>
          </w:p>
        </w:tc>
      </w:tr>
      <w:tr w:rsidR="00B30290" w:rsidRPr="00CA1C79" w14:paraId="3141A187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6CC780A2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4592" w:type="dxa"/>
          </w:tcPr>
          <w:p w14:paraId="3C9EC03C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</w:p>
        </w:tc>
      </w:tr>
      <w:tr w:rsidR="00B30290" w:rsidRPr="00CA1C79" w14:paraId="5D9EE48C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3DDE88D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epstein-barr-virus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1D338C6D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epstein-barr</w:t>
            </w: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B30290" w:rsidRPr="00CA1C79" w14:paraId="68D15B8D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33B2BC7B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evidence-based consensus</w:t>
            </w:r>
          </w:p>
        </w:tc>
        <w:tc>
          <w:tcPr>
            <w:tcW w:w="4592" w:type="dxa"/>
          </w:tcPr>
          <w:p w14:paraId="6AF58A8E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evidence based consensus</w:t>
            </w:r>
          </w:p>
        </w:tc>
      </w:tr>
      <w:tr w:rsidR="00B30290" w:rsidRPr="00CA1C79" w14:paraId="220AFFEA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42B214B4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emophagocytic syndrome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44D1071F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emophagocytic lymphohistiocytosis</w:t>
            </w:r>
          </w:p>
        </w:tc>
      </w:tr>
      <w:tr w:rsidR="00B30290" w:rsidRPr="00CA1C79" w14:paraId="6B2C2288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1B086AB5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erpes-virus</w:t>
            </w:r>
          </w:p>
        </w:tc>
        <w:tc>
          <w:tcPr>
            <w:tcW w:w="4592" w:type="dxa"/>
          </w:tcPr>
          <w:p w14:paraId="2CF26C29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erpesvirus</w:t>
            </w:r>
          </w:p>
        </w:tc>
      </w:tr>
      <w:tr w:rsidR="00B30290" w:rsidRPr="00CA1C79" w14:paraId="0B9AEFA7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173599BE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dgkins-lymphoma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7E57DBDF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dgkins-disease</w:t>
            </w:r>
          </w:p>
        </w:tc>
      </w:tr>
      <w:tr w:rsidR="00B30290" w:rsidRPr="00CA1C79" w14:paraId="7E88BDDD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51E89409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pv infection</w:t>
            </w:r>
          </w:p>
        </w:tc>
        <w:tc>
          <w:tcPr>
            <w:tcW w:w="4592" w:type="dxa"/>
          </w:tcPr>
          <w:p w14:paraId="62840A37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uman-papillomavirus infection</w:t>
            </w:r>
          </w:p>
        </w:tc>
      </w:tr>
      <w:tr w:rsidR="00B30290" w:rsidRPr="00CA1C79" w14:paraId="5233D7A6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5EE8B7FA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mmune checkpoint inhibitor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20E6D2DB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mmune checkpoint blockade</w:t>
            </w:r>
          </w:p>
        </w:tc>
      </w:tr>
      <w:tr w:rsidR="00B30290" w:rsidRPr="00CA1C79" w14:paraId="76A25617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29E4EF12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mmunosuppression</w:t>
            </w:r>
          </w:p>
        </w:tc>
        <w:tc>
          <w:tcPr>
            <w:tcW w:w="4592" w:type="dxa"/>
          </w:tcPr>
          <w:p w14:paraId="4EB4515E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mmune suppression</w:t>
            </w:r>
          </w:p>
        </w:tc>
      </w:tr>
      <w:tr w:rsidR="00B30290" w:rsidRPr="00CA1C79" w14:paraId="511EA1A1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CCDB37B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mmunomodulator therapy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0A6B4ABB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receiving immunomodulator therapy</w:t>
            </w:r>
          </w:p>
        </w:tc>
      </w:tr>
      <w:tr w:rsidR="00B30290" w:rsidRPr="00CA1C79" w14:paraId="6A794D7A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/>
          </w:tcPr>
          <w:p w14:paraId="1F2B7216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2" w:type="dxa"/>
          </w:tcPr>
          <w:p w14:paraId="60C46C3D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mmunomodulatory therapy</w:t>
            </w:r>
          </w:p>
        </w:tc>
      </w:tr>
      <w:tr w:rsidR="00B30290" w:rsidRPr="00CA1C79" w14:paraId="475CD252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A9E420C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3458A273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mmunosuppressive therapy</w:t>
            </w:r>
          </w:p>
        </w:tc>
      </w:tr>
      <w:tr w:rsidR="00B30290" w:rsidRPr="00CA1C79" w14:paraId="33DCDA68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/>
          </w:tcPr>
          <w:p w14:paraId="4EFD64A3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2" w:type="dxa"/>
          </w:tcPr>
          <w:p w14:paraId="6A0A9AAD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</w:tr>
      <w:tr w:rsidR="00B30290" w:rsidRPr="00CA1C79" w14:paraId="0EFB5249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AB38F6A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nflammatory bowel disease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1591A1DD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bd</w:t>
            </w:r>
          </w:p>
        </w:tc>
      </w:tr>
      <w:tr w:rsidR="00B30290" w:rsidRPr="00CA1C79" w14:paraId="2059D6F1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/>
          </w:tcPr>
          <w:p w14:paraId="5A907A6F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2" w:type="dxa"/>
          </w:tcPr>
          <w:p w14:paraId="73B5CBD6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bd patient</w:t>
            </w:r>
          </w:p>
        </w:tc>
      </w:tr>
      <w:tr w:rsidR="00B30290" w:rsidRPr="00CA1C79" w14:paraId="28C0DA71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1979B5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202E3C02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nflammatory bowel-disease</w:t>
            </w:r>
          </w:p>
        </w:tc>
      </w:tr>
      <w:tr w:rsidR="00B30290" w:rsidRPr="00CA1C79" w14:paraId="72F95F23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/>
          </w:tcPr>
          <w:p w14:paraId="0988DFFF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2" w:type="dxa"/>
          </w:tcPr>
          <w:p w14:paraId="6305DCED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nflammatory-bowel-disease</w:t>
            </w:r>
          </w:p>
        </w:tc>
      </w:tr>
      <w:tr w:rsidR="00B30290" w:rsidRPr="00CA1C79" w14:paraId="2CFEB68B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63C3C942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nfliximab therapy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690CD971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nfliximab treatment</w:t>
            </w:r>
          </w:p>
        </w:tc>
      </w:tr>
      <w:tr w:rsidR="00B30290" w:rsidRPr="00CA1C79" w14:paraId="327F83C4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42ADBAF4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lymphoproliferative disease</w:t>
            </w:r>
          </w:p>
        </w:tc>
        <w:tc>
          <w:tcPr>
            <w:tcW w:w="4592" w:type="dxa"/>
          </w:tcPr>
          <w:p w14:paraId="1DE9EEEC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lymphoproliferative disorder</w:t>
            </w:r>
          </w:p>
        </w:tc>
      </w:tr>
      <w:tr w:rsidR="00B30290" w:rsidRPr="00CA1C79" w14:paraId="5618A654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60EEBA3D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416B8D4D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aintenance treatment</w:t>
            </w:r>
          </w:p>
        </w:tc>
      </w:tr>
      <w:tr w:rsidR="00B30290" w:rsidRPr="00CA1C79" w14:paraId="6176956A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0AB1B8D0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nf-alpha</w:t>
            </w:r>
          </w:p>
        </w:tc>
        <w:tc>
          <w:tcPr>
            <w:tcW w:w="4592" w:type="dxa"/>
          </w:tcPr>
          <w:p w14:paraId="5F0BC44D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necrosis-factor-alpha</w:t>
            </w:r>
          </w:p>
        </w:tc>
      </w:tr>
      <w:tr w:rsidR="00B30290" w:rsidRPr="00CA1C79" w14:paraId="5AFEAC2C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1D4EDC60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non-hodgkin-lymphoma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756912AF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non-hodgkins-lymphoma</w:t>
            </w:r>
          </w:p>
        </w:tc>
      </w:tr>
      <w:tr w:rsidR="00B30290" w:rsidRPr="00CA1C79" w14:paraId="4838D6C4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772003B3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nonmelanoma skin cancer</w:t>
            </w:r>
          </w:p>
        </w:tc>
        <w:tc>
          <w:tcPr>
            <w:tcW w:w="4592" w:type="dxa"/>
          </w:tcPr>
          <w:p w14:paraId="223AE390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nonmelanoma skin-cancer</w:t>
            </w:r>
          </w:p>
        </w:tc>
      </w:tr>
      <w:tr w:rsidR="00B30290" w:rsidRPr="00CA1C79" w14:paraId="6C39066E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4793F3AC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11F7D87E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pediatric-patient</w:t>
            </w:r>
          </w:p>
        </w:tc>
      </w:tr>
      <w:tr w:rsidR="00B30290" w:rsidRPr="00CA1C79" w14:paraId="4546DB45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62B88DB0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pneumocystis-carinii pneumonia</w:t>
            </w:r>
          </w:p>
        </w:tc>
        <w:tc>
          <w:tcPr>
            <w:tcW w:w="4592" w:type="dxa"/>
          </w:tcPr>
          <w:p w14:paraId="5D209026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pneumocystis-carinii-pneumonia</w:t>
            </w:r>
          </w:p>
        </w:tc>
      </w:tr>
      <w:tr w:rsidR="00B30290" w:rsidRPr="00CA1C79" w14:paraId="40A9DCCF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4A56BB42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posttransplant lymphoproliferative disease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7C5AC0F8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posttransplantation lymphoproliferative disorder</w:t>
            </w:r>
          </w:p>
        </w:tc>
      </w:tr>
      <w:tr w:rsidR="00B30290" w:rsidRPr="00CA1C79" w14:paraId="21CC347B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4F88CEA2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4592" w:type="dxa"/>
          </w:tcPr>
          <w:p w14:paraId="4E6C0A19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prophylaxi</w:t>
            </w:r>
          </w:p>
        </w:tc>
      </w:tr>
      <w:tr w:rsidR="00B30290" w:rsidRPr="00CA1C79" w14:paraId="1213D0C6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32060C88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propria t-lymphocyte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2D1B7993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propria t-cell</w:t>
            </w:r>
          </w:p>
        </w:tc>
      </w:tr>
      <w:tr w:rsidR="00B30290" w:rsidRPr="00CA1C79" w14:paraId="3C47FC02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1D3D03A3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randomized trial</w:t>
            </w:r>
          </w:p>
        </w:tc>
        <w:tc>
          <w:tcPr>
            <w:tcW w:w="4592" w:type="dxa"/>
          </w:tcPr>
          <w:p w14:paraId="48C15789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randomized-trial</w:t>
            </w:r>
          </w:p>
        </w:tc>
      </w:tr>
      <w:tr w:rsidR="00B30290" w:rsidRPr="00CA1C79" w14:paraId="2B208907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309BBF6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6209C03B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</w:tr>
      <w:tr w:rsidR="00B30290" w:rsidRPr="00CA1C79" w14:paraId="407F723F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1A35931C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surgical treatment</w:t>
            </w:r>
          </w:p>
        </w:tc>
        <w:tc>
          <w:tcPr>
            <w:tcW w:w="4592" w:type="dxa"/>
          </w:tcPr>
          <w:p w14:paraId="14594A2E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surgical-treatment</w:t>
            </w:r>
          </w:p>
        </w:tc>
      </w:tr>
      <w:tr w:rsidR="00B30290" w:rsidRPr="00CA1C79" w14:paraId="4816E91F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744EA2D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07C91428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</w:tr>
      <w:tr w:rsidR="00B30290" w:rsidRPr="00CA1C79" w14:paraId="5331B6C3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31FA12A5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-cell</w:t>
            </w:r>
          </w:p>
        </w:tc>
        <w:tc>
          <w:tcPr>
            <w:tcW w:w="4592" w:type="dxa"/>
          </w:tcPr>
          <w:p w14:paraId="61AA0940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-lymphocyte</w:t>
            </w:r>
          </w:p>
        </w:tc>
      </w:tr>
      <w:tr w:rsidR="00B30290" w:rsidRPr="00CA1C79" w14:paraId="130B93E1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353D40DD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hiopurine therapy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09EE38F4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hiopurine treatment</w:t>
            </w:r>
          </w:p>
        </w:tc>
      </w:tr>
      <w:tr w:rsidR="00B30290" w:rsidRPr="00CA1C79" w14:paraId="714E41E1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3E34CACC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oll-like receptor</w:t>
            </w:r>
          </w:p>
        </w:tc>
        <w:tc>
          <w:tcPr>
            <w:tcW w:w="4592" w:type="dxa"/>
          </w:tcPr>
          <w:p w14:paraId="0A54C676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o-target</w:t>
            </w:r>
          </w:p>
        </w:tc>
      </w:tr>
      <w:tr w:rsidR="00B30290" w:rsidRPr="00CA1C79" w14:paraId="177BF60F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62424A99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ransplant</w:t>
            </w:r>
          </w:p>
        </w:tc>
        <w:tc>
          <w:tcPr>
            <w:tcW w:w="4592" w:type="dxa"/>
            <w:tcBorders>
              <w:top w:val="none" w:sz="0" w:space="0" w:color="auto"/>
              <w:bottom w:val="none" w:sz="0" w:space="0" w:color="auto"/>
            </w:tcBorders>
          </w:tcPr>
          <w:p w14:paraId="2434C526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</w:p>
        </w:tc>
      </w:tr>
      <w:tr w:rsidR="00B30290" w:rsidRPr="00CA1C79" w14:paraId="77745A65" w14:textId="77777777" w:rsidTr="00962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bottom w:val="single" w:sz="12" w:space="0" w:color="auto"/>
            </w:tcBorders>
          </w:tcPr>
          <w:p w14:paraId="099B5A38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umor-necrosis-factor</w:t>
            </w:r>
          </w:p>
        </w:tc>
        <w:tc>
          <w:tcPr>
            <w:tcW w:w="4592" w:type="dxa"/>
            <w:tcBorders>
              <w:bottom w:val="single" w:sz="12" w:space="0" w:color="auto"/>
            </w:tcBorders>
          </w:tcPr>
          <w:p w14:paraId="27E0D5BC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</w:tr>
    </w:tbl>
    <w:p w14:paraId="45BCD15F" w14:textId="77777777" w:rsidR="00B30290" w:rsidRPr="00173ADE" w:rsidRDefault="00B30290" w:rsidP="00B30290"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B90CF0" w14:textId="2FE934EC" w:rsidR="00B30290" w:rsidRPr="00CA1C79" w:rsidRDefault="00DA6D07" w:rsidP="00B3029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B30290" w:rsidRPr="00CA1C79">
        <w:rPr>
          <w:rFonts w:ascii="Times New Roman" w:hAnsi="Times New Roman" w:cs="Times New Roman"/>
          <w:b/>
          <w:bCs/>
          <w:sz w:val="24"/>
          <w:szCs w:val="24"/>
        </w:rPr>
        <w:t xml:space="preserve">. The merged names of organizations in 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>VOS</w:t>
      </w:r>
      <w:r w:rsidR="00B30290" w:rsidRPr="00CA1C79">
        <w:rPr>
          <w:rFonts w:ascii="Times New Roman" w:hAnsi="Times New Roman" w:cs="Times New Roman"/>
          <w:b/>
          <w:bCs/>
          <w:sz w:val="24"/>
          <w:szCs w:val="24"/>
        </w:rPr>
        <w:t>viewer</w:t>
      </w:r>
    </w:p>
    <w:tbl>
      <w:tblPr>
        <w:tblStyle w:val="PlainTable2"/>
        <w:tblW w:w="8693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384"/>
        <w:gridCol w:w="4309"/>
      </w:tblGrid>
      <w:tr w:rsidR="00B30290" w:rsidRPr="00CA1C79" w14:paraId="58C4760D" w14:textId="77777777" w:rsidTr="00962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3254D1" w14:textId="77777777" w:rsidR="00B30290" w:rsidRPr="00CA1C79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The names of organizations used in V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OS</w:t>
            </w:r>
            <w:r w:rsidRPr="00CA1C79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view</w:t>
            </w:r>
          </w:p>
        </w:tc>
        <w:tc>
          <w:tcPr>
            <w:tcW w:w="43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EC92B1" w14:textId="77777777" w:rsidR="00B30290" w:rsidRPr="00CA1C79" w:rsidRDefault="00B30290" w:rsidP="00962A2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</w:pPr>
            <w:r w:rsidRPr="00CA1C79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The merged names</w:t>
            </w:r>
          </w:p>
        </w:tc>
      </w:tr>
      <w:tr w:rsidR="00B30290" w:rsidRPr="00CA1C79" w14:paraId="3D013E8B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single" w:sz="4" w:space="0" w:color="auto"/>
              <w:bottom w:val="none" w:sz="0" w:space="0" w:color="auto"/>
            </w:tcBorders>
          </w:tcPr>
          <w:p w14:paraId="03F1C43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icahn sch med mt sinai</w:t>
            </w:r>
          </w:p>
        </w:tc>
        <w:tc>
          <w:tcPr>
            <w:tcW w:w="4309" w:type="dxa"/>
            <w:tcBorders>
              <w:top w:val="single" w:sz="4" w:space="0" w:color="auto"/>
              <w:bottom w:val="none" w:sz="0" w:space="0" w:color="auto"/>
            </w:tcBorders>
          </w:tcPr>
          <w:p w14:paraId="6D003BC1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t sinai sch med</w:t>
            </w:r>
          </w:p>
        </w:tc>
      </w:tr>
      <w:tr w:rsidR="00B30290" w:rsidRPr="00CA1C79" w14:paraId="221C685D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73C935D5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naples federico ii</w:t>
            </w:r>
          </w:p>
        </w:tc>
        <w:tc>
          <w:tcPr>
            <w:tcW w:w="4309" w:type="dxa"/>
          </w:tcPr>
          <w:p w14:paraId="09231655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naples federico 2</w:t>
            </w:r>
          </w:p>
        </w:tc>
      </w:tr>
      <w:tr w:rsidR="00B30290" w:rsidRPr="00CA1C79" w14:paraId="681A6B27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36DC7514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42844A12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naples 2</w:t>
            </w:r>
          </w:p>
        </w:tc>
      </w:tr>
      <w:tr w:rsidR="00B30290" w:rsidRPr="00CA1C79" w14:paraId="7D0EB2C6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588DB678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jeroen bosch hosp</w:t>
            </w:r>
          </w:p>
        </w:tc>
        <w:tc>
          <w:tcPr>
            <w:tcW w:w="4309" w:type="dxa"/>
          </w:tcPr>
          <w:p w14:paraId="4F9E0ABC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jeroen bosch ziekenhuis</w:t>
            </w:r>
          </w:p>
        </w:tc>
      </w:tr>
      <w:tr w:rsidR="00B30290" w:rsidRPr="00CA1C79" w14:paraId="47FF5914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37ED4606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sp senhora da oliveira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24A423D5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sp senhora da oliveira</w:t>
            </w:r>
          </w:p>
        </w:tc>
      </w:tr>
      <w:tr w:rsidR="00B30290" w:rsidRPr="00CA1C79" w14:paraId="4E8F7999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2A091EAC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arvard univ</w:t>
            </w:r>
          </w:p>
        </w:tc>
        <w:tc>
          <w:tcPr>
            <w:tcW w:w="4309" w:type="dxa"/>
          </w:tcPr>
          <w:p w14:paraId="3AEA6E1F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arvard med sch</w:t>
            </w:r>
          </w:p>
        </w:tc>
      </w:tr>
      <w:tr w:rsidR="00B30290" w:rsidRPr="00CA1C79" w14:paraId="74C7A159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7138B05B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guys &amp; st thomas nhs fdn trust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26D281BB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guys &amp; st thomas hosp nhs fdn trust</w:t>
            </w:r>
          </w:p>
        </w:tc>
      </w:tr>
      <w:tr w:rsidR="00B30290" w:rsidRPr="00CA1C79" w14:paraId="51A5F141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2985B8F0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chicago</w:t>
            </w:r>
          </w:p>
        </w:tc>
        <w:tc>
          <w:tcPr>
            <w:tcW w:w="4309" w:type="dxa"/>
          </w:tcPr>
          <w:p w14:paraId="0A148E5B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chicago med</w:t>
            </w:r>
          </w:p>
        </w:tc>
      </w:tr>
      <w:tr w:rsidR="00B30290" w:rsidRPr="00CA1C79" w14:paraId="3FE89F0D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66252D4B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sp st antoine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3B47788D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p st antoine</w:t>
            </w:r>
          </w:p>
        </w:tc>
      </w:tr>
      <w:tr w:rsidR="00B30290" w:rsidRPr="00CA1C79" w14:paraId="4E7EBB5B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5A2A89CA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9" w:type="dxa"/>
          </w:tcPr>
          <w:p w14:paraId="2CF502F2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st antoine hosp</w:t>
            </w:r>
          </w:p>
        </w:tc>
      </w:tr>
      <w:tr w:rsidR="00B30290" w:rsidRPr="00CA1C79" w14:paraId="754E7DAB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6EE669CC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ayo clin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1875ABDA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mayo clin &amp; mayo fdn</w:t>
            </w:r>
          </w:p>
        </w:tc>
      </w:tr>
      <w:tr w:rsidR="00B30290" w:rsidRPr="00CA1C79" w14:paraId="17ADCFB4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5F380128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dartmouth hitchcock med ctr</w:t>
            </w:r>
          </w:p>
        </w:tc>
        <w:tc>
          <w:tcPr>
            <w:tcW w:w="4309" w:type="dxa"/>
          </w:tcPr>
          <w:p w14:paraId="02913513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dartmouth hitchcock ibd ctr</w:t>
            </w:r>
          </w:p>
        </w:tc>
      </w:tr>
      <w:tr w:rsidR="00B30290" w:rsidRPr="00CA1C79" w14:paraId="51A93514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0205EFE8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leveland clin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38D154A6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leveland clin fdn</w:t>
            </w:r>
          </w:p>
        </w:tc>
      </w:tr>
      <w:tr w:rsidR="00B30290" w:rsidRPr="00CA1C79" w14:paraId="4AE66E39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636629C3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karolinska univ hosp</w:t>
            </w:r>
          </w:p>
        </w:tc>
        <w:tc>
          <w:tcPr>
            <w:tcW w:w="4309" w:type="dxa"/>
          </w:tcPr>
          <w:p w14:paraId="615D1473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karolinska univ hosp solna</w:t>
            </w:r>
          </w:p>
        </w:tc>
      </w:tr>
      <w:tr w:rsidR="00B30290" w:rsidRPr="00CA1C79" w14:paraId="12E49373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051F5082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orebro univ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1D604FDD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orebro</w:t>
            </w:r>
          </w:p>
        </w:tc>
      </w:tr>
      <w:tr w:rsidR="00B30290" w:rsidRPr="00CA1C79" w14:paraId="53829326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65F96529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msterdam univ med ctr</w:t>
            </w:r>
          </w:p>
        </w:tc>
        <w:tc>
          <w:tcPr>
            <w:tcW w:w="4309" w:type="dxa"/>
          </w:tcPr>
          <w:p w14:paraId="2BAAD38D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amsterdam univ med ctr</w:t>
            </w:r>
          </w:p>
        </w:tc>
      </w:tr>
      <w:tr w:rsidR="00B30290" w:rsidRPr="00CA1C79" w14:paraId="49348D90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53540B38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hildrens hosp boston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5A3F4B31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boston childrens hosp</w:t>
            </w:r>
          </w:p>
        </w:tc>
      </w:tr>
      <w:tr w:rsidR="00B30290" w:rsidRPr="00CA1C79" w14:paraId="3C707D13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0027A356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sao joao hosp univ ctr</w:t>
            </w:r>
          </w:p>
        </w:tc>
        <w:tc>
          <w:tcPr>
            <w:tcW w:w="4309" w:type="dxa"/>
          </w:tcPr>
          <w:p w14:paraId="0BB1BB70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tr hosp sao joao</w:t>
            </w:r>
          </w:p>
        </w:tc>
      </w:tr>
      <w:tr w:rsidR="00B30290" w:rsidRPr="00CA1C79" w14:paraId="5EFA8DB3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427B0B66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057119E1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sp sao joao</w:t>
            </w:r>
          </w:p>
        </w:tc>
      </w:tr>
      <w:tr w:rsidR="00B30290" w:rsidRPr="00CA1C79" w14:paraId="783A192B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4D1AF860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guys &amp; st thomas nhs fdn trust</w:t>
            </w:r>
          </w:p>
        </w:tc>
        <w:tc>
          <w:tcPr>
            <w:tcW w:w="4309" w:type="dxa"/>
          </w:tcPr>
          <w:p w14:paraId="1EB74761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guys &amp; st thomas hosp</w:t>
            </w:r>
          </w:p>
        </w:tc>
      </w:tr>
      <w:tr w:rsidR="00B30290" w:rsidRPr="00CA1C79" w14:paraId="75A33949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67E48B04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45B61728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guys &amp; st thomas hosp nhs fdn trust</w:t>
            </w:r>
          </w:p>
        </w:tc>
      </w:tr>
      <w:tr w:rsidR="00B30290" w:rsidRPr="00CA1C79" w14:paraId="725C1458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11D9AAF8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sp univ mutua terrassa</w:t>
            </w:r>
          </w:p>
        </w:tc>
        <w:tc>
          <w:tcPr>
            <w:tcW w:w="4309" w:type="dxa"/>
          </w:tcPr>
          <w:p w14:paraId="6680B2E6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 mutua terrassa</w:t>
            </w:r>
          </w:p>
        </w:tc>
      </w:tr>
      <w:tr w:rsidR="00B30290" w:rsidRPr="00CA1C79" w14:paraId="28E63FF7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5185584C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03993DD8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sp univ mutua de terrassa</w:t>
            </w:r>
          </w:p>
        </w:tc>
      </w:tr>
      <w:tr w:rsidR="00B30290" w:rsidRPr="00CA1C79" w14:paraId="4B286FE9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2430BEEC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leuven hosp</w:t>
            </w:r>
          </w:p>
        </w:tc>
        <w:tc>
          <w:tcPr>
            <w:tcW w:w="4309" w:type="dxa"/>
          </w:tcPr>
          <w:p w14:paraId="7D19358D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leiden univ med ctr</w:t>
            </w:r>
          </w:p>
        </w:tc>
      </w:tr>
      <w:tr w:rsidR="00B30290" w:rsidRPr="00CA1C79" w14:paraId="56A21E1E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695A2A10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cl namur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430CA1A5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hu dinant godinne ucl namur</w:t>
            </w:r>
          </w:p>
        </w:tc>
      </w:tr>
      <w:tr w:rsidR="00B30290" w:rsidRPr="00CA1C79" w14:paraId="245B939A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246A434F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hosp gasthuisberg</w:t>
            </w:r>
          </w:p>
        </w:tc>
        <w:tc>
          <w:tcPr>
            <w:tcW w:w="4309" w:type="dxa"/>
          </w:tcPr>
          <w:p w14:paraId="1BA50272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hosp gasthuisberg</w:t>
            </w:r>
          </w:p>
        </w:tc>
      </w:tr>
      <w:tr w:rsidR="00B30290" w:rsidRPr="00CA1C79" w14:paraId="7B9EC744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683A39A8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hosp nancy brabois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1CC2E383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hosp nancy</w:t>
            </w:r>
          </w:p>
        </w:tc>
      </w:tr>
      <w:tr w:rsidR="00B30290" w:rsidRPr="00CA1C79" w14:paraId="7AA932B1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154F822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nancy univ hosp</w:t>
            </w:r>
          </w:p>
        </w:tc>
        <w:tc>
          <w:tcPr>
            <w:tcW w:w="4309" w:type="dxa"/>
          </w:tcPr>
          <w:p w14:paraId="263FDA5F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hru nancy</w:t>
            </w:r>
          </w:p>
        </w:tc>
      </w:tr>
      <w:tr w:rsidR="00B30290" w:rsidRPr="00CA1C79" w14:paraId="1D0C4AA2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480ABBBE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hosp schleswig holstein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5ED14336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klinikum schleswig Holstein</w:t>
            </w:r>
          </w:p>
        </w:tc>
      </w:tr>
      <w:tr w:rsidR="00B30290" w:rsidRPr="00CA1C79" w14:paraId="141A23EB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7B97DE6C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heresienkrankenhaus</w:t>
            </w:r>
          </w:p>
        </w:tc>
        <w:tc>
          <w:tcPr>
            <w:tcW w:w="4309" w:type="dxa"/>
          </w:tcPr>
          <w:p w14:paraId="0C3CD092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theresienkrankenhaus &amp; st hedwig klin</w:t>
            </w:r>
          </w:p>
        </w:tc>
      </w:tr>
      <w:tr w:rsidR="00B30290" w:rsidRPr="00CA1C79" w14:paraId="55A0908E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49E0AEA9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csf med ctr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4B995D64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csf ctr colitis &amp; crohns dis</w:t>
            </w:r>
          </w:p>
        </w:tc>
      </w:tr>
      <w:tr w:rsidR="00B30290" w:rsidRPr="00CA1C79" w14:paraId="2FF9D7E7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0BD67F84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Athens</w:t>
            </w:r>
          </w:p>
        </w:tc>
        <w:tc>
          <w:tcPr>
            <w:tcW w:w="4309" w:type="dxa"/>
          </w:tcPr>
          <w:p w14:paraId="3EE69BF5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natl &amp; kapodistrian univ athens</w:t>
            </w:r>
          </w:p>
        </w:tc>
      </w:tr>
      <w:tr w:rsidR="00B30290" w:rsidRPr="00CA1C79" w14:paraId="3E5E2553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1EDC80DA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n carolina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0C47ED10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univ n carolina chapel hill</w:t>
            </w:r>
          </w:p>
        </w:tc>
      </w:tr>
      <w:tr w:rsidR="00B30290" w:rsidRPr="00CA1C79" w14:paraId="55B9D3F7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3CCAC8EE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bnai zion hosp</w:t>
            </w:r>
          </w:p>
        </w:tc>
        <w:tc>
          <w:tcPr>
            <w:tcW w:w="4309" w:type="dxa"/>
          </w:tcPr>
          <w:p w14:paraId="4A8B1BE4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bnei zion med ctr</w:t>
            </w:r>
          </w:p>
        </w:tc>
      </w:tr>
      <w:tr w:rsidR="00B30290" w:rsidRPr="00CA1C79" w14:paraId="374E36C0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55059846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tr hosp &amp; univ lille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52AFA4B3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ctr hosp univ lille</w:t>
            </w:r>
          </w:p>
        </w:tc>
      </w:tr>
      <w:tr w:rsidR="00B30290" w:rsidRPr="00CA1C79" w14:paraId="2F1DA490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4E9747C7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erasmus mc</w:t>
            </w:r>
          </w:p>
        </w:tc>
        <w:tc>
          <w:tcPr>
            <w:tcW w:w="4309" w:type="dxa"/>
          </w:tcPr>
          <w:p w14:paraId="1CA989F1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erasmus mc univ med ctr</w:t>
            </w:r>
          </w:p>
        </w:tc>
      </w:tr>
      <w:tr w:rsidR="00B30290" w:rsidRPr="00CA1C79" w14:paraId="5A906912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1F3F0321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sp clin san carlos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4F67C228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sp clin san carlos idissc</w:t>
            </w:r>
          </w:p>
        </w:tc>
      </w:tr>
      <w:tr w:rsidR="00B30290" w:rsidRPr="00CA1C79" w14:paraId="1AF8FCE5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</w:tcPr>
          <w:p w14:paraId="711BD0FF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sp senhora da oliveira</w:t>
            </w:r>
          </w:p>
        </w:tc>
        <w:tc>
          <w:tcPr>
            <w:tcW w:w="4309" w:type="dxa"/>
          </w:tcPr>
          <w:p w14:paraId="532DB155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sp senhora oliveira</w:t>
            </w:r>
          </w:p>
        </w:tc>
      </w:tr>
      <w:tr w:rsidR="00B30290" w:rsidRPr="00CA1C79" w14:paraId="73C2B252" w14:textId="77777777" w:rsidTr="0096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top w:val="none" w:sz="0" w:space="0" w:color="auto"/>
              <w:bottom w:val="none" w:sz="0" w:space="0" w:color="auto"/>
            </w:tcBorders>
          </w:tcPr>
          <w:p w14:paraId="5D0AB010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sp univ &amp; politecn la fe</w:t>
            </w:r>
          </w:p>
        </w:tc>
        <w:tc>
          <w:tcPr>
            <w:tcW w:w="4309" w:type="dxa"/>
            <w:tcBorders>
              <w:top w:val="none" w:sz="0" w:space="0" w:color="auto"/>
              <w:bottom w:val="none" w:sz="0" w:space="0" w:color="auto"/>
            </w:tcBorders>
          </w:tcPr>
          <w:p w14:paraId="7E112B9A" w14:textId="77777777" w:rsidR="00B30290" w:rsidRPr="00CA1C79" w:rsidRDefault="00B30290" w:rsidP="00962A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hosp univ &amp; policlin la fe</w:t>
            </w:r>
          </w:p>
        </w:tc>
      </w:tr>
      <w:tr w:rsidR="00B30290" w:rsidRPr="00CA1C79" w14:paraId="00FDD8FD" w14:textId="77777777" w:rsidTr="00962A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4" w:type="dxa"/>
            <w:tcBorders>
              <w:bottom w:val="single" w:sz="12" w:space="0" w:color="auto"/>
            </w:tcBorders>
          </w:tcPr>
          <w:p w14:paraId="0F3FEBE7" w14:textId="77777777" w:rsidR="00B30290" w:rsidRPr="00CA1C79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ottawa hosp</w:t>
            </w:r>
          </w:p>
        </w:tc>
        <w:tc>
          <w:tcPr>
            <w:tcW w:w="4309" w:type="dxa"/>
            <w:tcBorders>
              <w:bottom w:val="single" w:sz="12" w:space="0" w:color="auto"/>
            </w:tcBorders>
          </w:tcPr>
          <w:p w14:paraId="2249B6FD" w14:textId="77777777" w:rsidR="00B30290" w:rsidRPr="00CA1C79" w:rsidRDefault="00B30290" w:rsidP="00962A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79">
              <w:rPr>
                <w:rFonts w:ascii="Times New Roman" w:hAnsi="Times New Roman" w:cs="Times New Roman"/>
                <w:sz w:val="24"/>
                <w:szCs w:val="24"/>
              </w:rPr>
              <w:t>ottawa hosp res inst</w:t>
            </w:r>
          </w:p>
        </w:tc>
      </w:tr>
    </w:tbl>
    <w:p w14:paraId="3D6CAAF2" w14:textId="26F1149C" w:rsidR="00B30290" w:rsidRPr="00173ADE" w:rsidRDefault="00B30290" w:rsidP="00A27EC7">
      <w:pPr>
        <w:spacing w:line="480" w:lineRule="auto"/>
        <w:jc w:val="center"/>
      </w:pPr>
      <w:r>
        <w:br w:type="page"/>
      </w:r>
      <w:r w:rsidR="00A27EC7">
        <w:t xml:space="preserve"> </w:t>
      </w:r>
    </w:p>
    <w:p w14:paraId="0CE6D411" w14:textId="6EA31AEC" w:rsidR="00B30290" w:rsidRPr="002E7164" w:rsidRDefault="00DA6D07" w:rsidP="00B3029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0842370"/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27EC7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End w:id="0"/>
      <w:r w:rsidR="00B30290" w:rsidRPr="0005239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30290" w:rsidRPr="00052394">
        <w:rPr>
          <w:rFonts w:ascii="Times New Roman" w:hAnsi="Times New Roman" w:cs="Times New Roman"/>
          <w:b/>
          <w:bCs/>
          <w:sz w:val="24"/>
          <w:szCs w:val="24"/>
        </w:rPr>
        <w:t>op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0290" w:rsidRPr="00052394">
        <w:rPr>
          <w:rFonts w:ascii="Times New Roman" w:hAnsi="Times New Roman" w:cs="Times New Roman"/>
          <w:b/>
          <w:bCs/>
          <w:sz w:val="24"/>
          <w:szCs w:val="24"/>
        </w:rPr>
        <w:t>44 co-cited publications showed by cluster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PlainTable2"/>
        <w:tblW w:w="9529" w:type="dxa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8553"/>
        <w:gridCol w:w="976"/>
      </w:tblGrid>
      <w:tr w:rsidR="00B30290" w:rsidRPr="009D730E" w14:paraId="6B1082BC" w14:textId="77777777" w:rsidTr="00962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53" w:type="dxa"/>
            <w:tcBorders>
              <w:top w:val="single" w:sz="12" w:space="0" w:color="auto"/>
              <w:bottom w:val="single" w:sz="4" w:space="0" w:color="auto"/>
            </w:tcBorders>
          </w:tcPr>
          <w:p w14:paraId="0E6254F7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Docu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D623177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luster</w:t>
            </w:r>
          </w:p>
        </w:tc>
      </w:tr>
      <w:tr w:rsidR="00B30290" w:rsidRPr="009D730E" w14:paraId="0ECE79F2" w14:textId="77777777" w:rsidTr="00962A27">
        <w:tc>
          <w:tcPr>
            <w:tcW w:w="8553" w:type="dxa"/>
            <w:tcBorders>
              <w:top w:val="single" w:sz="4" w:space="0" w:color="auto"/>
            </w:tcBorders>
          </w:tcPr>
          <w:p w14:paraId="737464B3" w14:textId="77777777" w:rsidR="00B30290" w:rsidRPr="009D730E" w:rsidRDefault="00B30290" w:rsidP="00962A27">
            <w:pPr>
              <w:pStyle w:val="ListParagraph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beaugerie l, 2009, lancet, v374, p1617, doi 10.1016/s0140-6736(09)61302-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48115A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26BBBB53" w14:textId="77777777" w:rsidTr="00962A27">
        <w:tc>
          <w:tcPr>
            <w:tcW w:w="8553" w:type="dxa"/>
          </w:tcPr>
          <w:p w14:paraId="222900FF" w14:textId="77777777" w:rsidR="00B30290" w:rsidRPr="009D730E" w:rsidRDefault="00B30290" w:rsidP="00962A27">
            <w:pPr>
              <w:pStyle w:val="ListParagraph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rutgeerts p, 2005, new engl j med, v353, p2462, doi 10.1056/nejmoa050516</w:t>
            </w:r>
          </w:p>
        </w:tc>
        <w:tc>
          <w:tcPr>
            <w:tcW w:w="0" w:type="auto"/>
          </w:tcPr>
          <w:p w14:paraId="1A180670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60AA1CDA" w14:textId="77777777" w:rsidTr="00962A27">
        <w:tc>
          <w:tcPr>
            <w:tcW w:w="8553" w:type="dxa"/>
          </w:tcPr>
          <w:p w14:paraId="0B0E2151" w14:textId="77777777" w:rsidR="00B30290" w:rsidRPr="009D730E" w:rsidRDefault="00B30290" w:rsidP="00962A27">
            <w:pPr>
              <w:pStyle w:val="ListParagraph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rahier j, 2014, j crohns colitis, v8, p443, doi 10.1016/j.crohns.2013.12.013</w:t>
            </w:r>
          </w:p>
        </w:tc>
        <w:tc>
          <w:tcPr>
            <w:tcW w:w="0" w:type="auto"/>
          </w:tcPr>
          <w:p w14:paraId="3820E2D0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67CAA9CA" w14:textId="77777777" w:rsidTr="00962A27">
        <w:tc>
          <w:tcPr>
            <w:tcW w:w="8553" w:type="dxa"/>
          </w:tcPr>
          <w:p w14:paraId="7921C87C" w14:textId="77777777" w:rsidR="00B30290" w:rsidRPr="009D730E" w:rsidRDefault="00B30290" w:rsidP="00962A27">
            <w:pPr>
              <w:pStyle w:val="ListParagraph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toruner m, 2008, gastroenterology, v134, p929, doi 10.1053/j.gastro.2008.01.012</w:t>
            </w:r>
          </w:p>
        </w:tc>
        <w:tc>
          <w:tcPr>
            <w:tcW w:w="0" w:type="auto"/>
          </w:tcPr>
          <w:p w14:paraId="20152F77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65019441" w14:textId="77777777" w:rsidTr="00962A27">
        <w:tc>
          <w:tcPr>
            <w:tcW w:w="8553" w:type="dxa"/>
          </w:tcPr>
          <w:p w14:paraId="64E0A81C" w14:textId="77777777" w:rsidR="00B30290" w:rsidRPr="009D730E" w:rsidRDefault="00B30290" w:rsidP="00962A27">
            <w:pPr>
              <w:pStyle w:val="ListParagraph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peyrin-biroulet l, 2011, gastroenterology, v141, p1621, doi 10.1053/j.gastro.2011.06.050</w:t>
            </w:r>
          </w:p>
        </w:tc>
        <w:tc>
          <w:tcPr>
            <w:tcW w:w="0" w:type="auto"/>
          </w:tcPr>
          <w:p w14:paraId="199E326F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716569F5" w14:textId="77777777" w:rsidTr="00962A27">
        <w:tc>
          <w:tcPr>
            <w:tcW w:w="8553" w:type="dxa"/>
          </w:tcPr>
          <w:p w14:paraId="08A169D8" w14:textId="77777777" w:rsidR="00B30290" w:rsidRPr="009D730E" w:rsidRDefault="00B30290" w:rsidP="00962A27">
            <w:pPr>
              <w:pStyle w:val="ListParagraph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dignass a, 2010, j crohns colitis, v4, p28, doi 10.1016/j.crohns.2009.12.002</w:t>
            </w:r>
          </w:p>
        </w:tc>
        <w:tc>
          <w:tcPr>
            <w:tcW w:w="0" w:type="auto"/>
          </w:tcPr>
          <w:p w14:paraId="336629FC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4370FD6F" w14:textId="77777777" w:rsidTr="00962A27">
        <w:tc>
          <w:tcPr>
            <w:tcW w:w="8553" w:type="dxa"/>
          </w:tcPr>
          <w:p w14:paraId="5A9ECBCC" w14:textId="77777777" w:rsidR="00B30290" w:rsidRPr="009D730E" w:rsidRDefault="00B30290" w:rsidP="00962A27">
            <w:pPr>
              <w:pStyle w:val="ListParagraph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lichtenstein g, 2006, clin gastroenterol h, v4, p621, doi 10.1016/j.cgh.2006.03.002</w:t>
            </w:r>
          </w:p>
        </w:tc>
        <w:tc>
          <w:tcPr>
            <w:tcW w:w="0" w:type="auto"/>
          </w:tcPr>
          <w:p w14:paraId="18FD2B40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1DAF8190" w14:textId="77777777" w:rsidTr="00962A27">
        <w:tc>
          <w:tcPr>
            <w:tcW w:w="8553" w:type="dxa"/>
          </w:tcPr>
          <w:p w14:paraId="60B7543A" w14:textId="77777777" w:rsidR="00B30290" w:rsidRPr="009D730E" w:rsidRDefault="00B30290" w:rsidP="00962A27">
            <w:pPr>
              <w:pStyle w:val="ListParagraph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long m, 2012, gastroenterology, v143, p390, doi 10.1053/j.gastro.2012.05.004</w:t>
            </w:r>
          </w:p>
        </w:tc>
        <w:tc>
          <w:tcPr>
            <w:tcW w:w="0" w:type="auto"/>
          </w:tcPr>
          <w:p w14:paraId="74272B28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05FACE14" w14:textId="77777777" w:rsidTr="00962A27">
        <w:tc>
          <w:tcPr>
            <w:tcW w:w="8553" w:type="dxa"/>
          </w:tcPr>
          <w:p w14:paraId="710A37AB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rahier j, 2009, j crohns colitis, v3, p47, doi 10.1016/j.crohns.2009.02.010</w:t>
            </w:r>
          </w:p>
        </w:tc>
        <w:tc>
          <w:tcPr>
            <w:tcW w:w="0" w:type="auto"/>
          </w:tcPr>
          <w:p w14:paraId="30068A77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0D52D8D9" w14:textId="77777777" w:rsidTr="00962A27">
        <w:tc>
          <w:tcPr>
            <w:tcW w:w="8553" w:type="dxa"/>
          </w:tcPr>
          <w:p w14:paraId="01C07663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gutierrez-dalmau a, 2007, drugs, v67, p1167, doi 10.2165/00003495-200767080-00006</w:t>
            </w:r>
          </w:p>
        </w:tc>
        <w:tc>
          <w:tcPr>
            <w:tcW w:w="0" w:type="auto"/>
          </w:tcPr>
          <w:p w14:paraId="4F8A7261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04BD0943" w14:textId="77777777" w:rsidTr="00962A27">
        <w:tc>
          <w:tcPr>
            <w:tcW w:w="8553" w:type="dxa"/>
          </w:tcPr>
          <w:p w14:paraId="3E55ACA3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sandborn w, 2013, new engl j med, v369, p711, doi 10.1056/nejmoa1215739</w:t>
            </w:r>
          </w:p>
        </w:tc>
        <w:tc>
          <w:tcPr>
            <w:tcW w:w="0" w:type="auto"/>
          </w:tcPr>
          <w:p w14:paraId="77CCBEB4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094963BB" w14:textId="77777777" w:rsidTr="00962A27">
        <w:tc>
          <w:tcPr>
            <w:tcW w:w="8553" w:type="dxa"/>
          </w:tcPr>
          <w:p w14:paraId="63190B35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feagan b, 2013, new engl j med, v369, p699, doi 10.1056/nejmoa1215734</w:t>
            </w:r>
          </w:p>
        </w:tc>
        <w:tc>
          <w:tcPr>
            <w:tcW w:w="0" w:type="auto"/>
          </w:tcPr>
          <w:p w14:paraId="52CFCF1D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21605204" w14:textId="77777777" w:rsidTr="00962A27">
        <w:tc>
          <w:tcPr>
            <w:tcW w:w="8553" w:type="dxa"/>
          </w:tcPr>
          <w:p w14:paraId="5F83A864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gomollon f, 2017, j crohns colitis, v11, p3, doi 10.1093/ecco-jcc/jjw168</w:t>
            </w:r>
          </w:p>
        </w:tc>
        <w:tc>
          <w:tcPr>
            <w:tcW w:w="0" w:type="auto"/>
          </w:tcPr>
          <w:p w14:paraId="58DFEBA7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4D736B39" w14:textId="77777777" w:rsidTr="00962A27">
        <w:tc>
          <w:tcPr>
            <w:tcW w:w="8553" w:type="dxa"/>
          </w:tcPr>
          <w:p w14:paraId="07372FF5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lichtenstein g, 2012, am j gastroenterol, v107, p1409, doi 10.1038/ajg.2012.218</w:t>
            </w:r>
          </w:p>
        </w:tc>
        <w:tc>
          <w:tcPr>
            <w:tcW w:w="0" w:type="auto"/>
          </w:tcPr>
          <w:p w14:paraId="6B378EF0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:rsidRPr="009D730E" w14:paraId="67A8ABFB" w14:textId="77777777" w:rsidTr="00962A27">
        <w:tc>
          <w:tcPr>
            <w:tcW w:w="8553" w:type="dxa"/>
          </w:tcPr>
          <w:p w14:paraId="5FE5420C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dayharsh g, 2002, gastroenterology, v122, p72, doi 10.1053/gast.2002.30328</w:t>
            </w:r>
          </w:p>
        </w:tc>
        <w:tc>
          <w:tcPr>
            <w:tcW w:w="0" w:type="auto"/>
          </w:tcPr>
          <w:p w14:paraId="7923A61D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3DA77D60" w14:textId="77777777" w:rsidTr="00962A27">
        <w:tc>
          <w:tcPr>
            <w:tcW w:w="8553" w:type="dxa"/>
          </w:tcPr>
          <w:p w14:paraId="4CDAA95B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kandiel a, 2005, gut, v54, p1121, doi 10.1136/gut.2004.049460</w:t>
            </w:r>
          </w:p>
        </w:tc>
        <w:tc>
          <w:tcPr>
            <w:tcW w:w="0" w:type="auto"/>
          </w:tcPr>
          <w:p w14:paraId="7B9FD47B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6D4F184F" w14:textId="77777777" w:rsidTr="00962A27">
        <w:tc>
          <w:tcPr>
            <w:tcW w:w="8553" w:type="dxa"/>
          </w:tcPr>
          <w:p w14:paraId="5D81AE1B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farrell r, 2000, gut, v47, p514, doi 10.1136/gut.47.4.514</w:t>
            </w:r>
          </w:p>
        </w:tc>
        <w:tc>
          <w:tcPr>
            <w:tcW w:w="0" w:type="auto"/>
          </w:tcPr>
          <w:p w14:paraId="530120AB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6A3408F1" w14:textId="77777777" w:rsidTr="00962A27">
        <w:tc>
          <w:tcPr>
            <w:tcW w:w="8553" w:type="dxa"/>
          </w:tcPr>
          <w:p w14:paraId="0E6486E3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bouhnik y, 1996, lancet, v347, p215, doi 10.1016/s0140-6736(96)90402-x</w:t>
            </w:r>
          </w:p>
        </w:tc>
        <w:tc>
          <w:tcPr>
            <w:tcW w:w="0" w:type="auto"/>
          </w:tcPr>
          <w:p w14:paraId="4197736E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0EA9EDE0" w14:textId="77777777" w:rsidTr="00962A27">
        <w:tc>
          <w:tcPr>
            <w:tcW w:w="8553" w:type="dxa"/>
          </w:tcPr>
          <w:p w14:paraId="6947F86A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feagan b, 2000, new engl j med, v342, p1627, doi 10.1056/nejm200006013422202</w:t>
            </w:r>
          </w:p>
        </w:tc>
        <w:tc>
          <w:tcPr>
            <w:tcW w:w="0" w:type="auto"/>
          </w:tcPr>
          <w:p w14:paraId="0911E5CF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4C567F55" w14:textId="77777777" w:rsidTr="00962A27">
        <w:tc>
          <w:tcPr>
            <w:tcW w:w="8553" w:type="dxa"/>
          </w:tcPr>
          <w:p w14:paraId="28175C47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connell w, 1994, lancet, v343, p1249, doi 10.1016/s0140-6736(94)92150-4</w:t>
            </w:r>
          </w:p>
        </w:tc>
        <w:tc>
          <w:tcPr>
            <w:tcW w:w="0" w:type="auto"/>
          </w:tcPr>
          <w:p w14:paraId="233BE896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57B272CA" w14:textId="77777777" w:rsidTr="00962A27">
        <w:tc>
          <w:tcPr>
            <w:tcW w:w="8553" w:type="dxa"/>
          </w:tcPr>
          <w:p w14:paraId="2D5FCC9A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lewis j, 2001, gastroenterology, v121, p1080, doi 10.1053/gast.2001.28703</w:t>
            </w:r>
          </w:p>
        </w:tc>
        <w:tc>
          <w:tcPr>
            <w:tcW w:w="0" w:type="auto"/>
          </w:tcPr>
          <w:p w14:paraId="4F38F8ED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6317E0D8" w14:textId="77777777" w:rsidTr="00962A27">
        <w:tc>
          <w:tcPr>
            <w:tcW w:w="8553" w:type="dxa"/>
          </w:tcPr>
          <w:p w14:paraId="73EA8F4A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pearson d, 1995, ann intern med, v123, p132, doi 10.7326/0003-4819-123-2-199507150-00009</w:t>
            </w:r>
          </w:p>
        </w:tc>
        <w:tc>
          <w:tcPr>
            <w:tcW w:w="0" w:type="auto"/>
          </w:tcPr>
          <w:p w14:paraId="0887F6E8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13A85667" w14:textId="77777777" w:rsidTr="00962A27">
        <w:tc>
          <w:tcPr>
            <w:tcW w:w="8553" w:type="dxa"/>
          </w:tcPr>
          <w:p w14:paraId="2619B203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feagan b, 1995, new engl j med, v332, p292, doi 10.1056/nejm199502023320503</w:t>
            </w:r>
          </w:p>
        </w:tc>
        <w:tc>
          <w:tcPr>
            <w:tcW w:w="0" w:type="auto"/>
          </w:tcPr>
          <w:p w14:paraId="42CED403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049D9F0E" w14:textId="77777777" w:rsidTr="00962A27">
        <w:tc>
          <w:tcPr>
            <w:tcW w:w="8553" w:type="dxa"/>
          </w:tcPr>
          <w:p w14:paraId="3C0762B1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fraser a, 2002, gut, v50, p485, doi 10.1136/gut.50.4.485</w:t>
            </w:r>
          </w:p>
        </w:tc>
        <w:tc>
          <w:tcPr>
            <w:tcW w:w="0" w:type="auto"/>
          </w:tcPr>
          <w:p w14:paraId="0261FFC3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29073716" w14:textId="77777777" w:rsidTr="00962A27">
        <w:tc>
          <w:tcPr>
            <w:tcW w:w="8553" w:type="dxa"/>
          </w:tcPr>
          <w:p w14:paraId="2DEB8CF1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present d, 1980, new engl j med, v302, p981, doi 10.1056/nejm198005013021801</w:t>
            </w:r>
          </w:p>
        </w:tc>
        <w:tc>
          <w:tcPr>
            <w:tcW w:w="0" w:type="auto"/>
          </w:tcPr>
          <w:p w14:paraId="408AD481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4716F808" w14:textId="77777777" w:rsidTr="00962A27">
        <w:tc>
          <w:tcPr>
            <w:tcW w:w="8553" w:type="dxa"/>
          </w:tcPr>
          <w:p w14:paraId="14D91D76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present d, 1989, ann intern med, v111, p641, doi 10.7326/0003-4819-111-8-641</w:t>
            </w:r>
          </w:p>
        </w:tc>
        <w:tc>
          <w:tcPr>
            <w:tcW w:w="0" w:type="auto"/>
          </w:tcPr>
          <w:p w14:paraId="684C02DE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4A480368" w14:textId="77777777" w:rsidTr="00962A27">
        <w:tc>
          <w:tcPr>
            <w:tcW w:w="8553" w:type="dxa"/>
          </w:tcPr>
          <w:p w14:paraId="57362EA2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candy s, 1995, gut, v37, p674, doi 10.1136/gut.37.5.674</w:t>
            </w:r>
          </w:p>
        </w:tc>
        <w:tc>
          <w:tcPr>
            <w:tcW w:w="0" w:type="auto"/>
          </w:tcPr>
          <w:p w14:paraId="54A7F3FD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2B04BD7B" w14:textId="77777777" w:rsidTr="00962A27">
        <w:tc>
          <w:tcPr>
            <w:tcW w:w="8553" w:type="dxa"/>
          </w:tcPr>
          <w:p w14:paraId="47B78618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colombel j, 2004, gastroenterology, v126, p19, doi 10.1053/j.gastro.2003.10.047</w:t>
            </w:r>
          </w:p>
        </w:tc>
        <w:tc>
          <w:tcPr>
            <w:tcW w:w="0" w:type="auto"/>
          </w:tcPr>
          <w:p w14:paraId="66A03456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:rsidRPr="009D730E" w14:paraId="6D6685DB" w14:textId="77777777" w:rsidTr="00962A27">
        <w:tc>
          <w:tcPr>
            <w:tcW w:w="8553" w:type="dxa"/>
          </w:tcPr>
          <w:p w14:paraId="6FE5E349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hanauer s, 2002, lancet, v359, p1541, doi 10.1016/s0140-6736(02)08512-4</w:t>
            </w:r>
          </w:p>
        </w:tc>
        <w:tc>
          <w:tcPr>
            <w:tcW w:w="0" w:type="auto"/>
          </w:tcPr>
          <w:p w14:paraId="614D4BEC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0290" w:rsidRPr="009D730E" w14:paraId="45CF0D94" w14:textId="77777777" w:rsidTr="00962A27">
        <w:tc>
          <w:tcPr>
            <w:tcW w:w="8553" w:type="dxa"/>
          </w:tcPr>
          <w:p w14:paraId="112A1CB2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colombel j, 2007, gastroenterology, v132, p52, doi 10.1053/j.gastro.2006.11.041</w:t>
            </w:r>
          </w:p>
        </w:tc>
        <w:tc>
          <w:tcPr>
            <w:tcW w:w="0" w:type="auto"/>
          </w:tcPr>
          <w:p w14:paraId="179B8F24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0290" w:rsidRPr="009D730E" w14:paraId="7B55DAD8" w14:textId="77777777" w:rsidTr="00962A27">
        <w:tc>
          <w:tcPr>
            <w:tcW w:w="8553" w:type="dxa"/>
          </w:tcPr>
          <w:p w14:paraId="3348B4C4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sands b, 2004, new engl j med, v350, p876, doi 10.1056/nejmoa030815</w:t>
            </w:r>
          </w:p>
        </w:tc>
        <w:tc>
          <w:tcPr>
            <w:tcW w:w="0" w:type="auto"/>
          </w:tcPr>
          <w:p w14:paraId="074BA06B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0290" w:rsidRPr="009D730E" w14:paraId="5A6A8D06" w14:textId="77777777" w:rsidTr="00962A27">
        <w:tc>
          <w:tcPr>
            <w:tcW w:w="8553" w:type="dxa"/>
          </w:tcPr>
          <w:p w14:paraId="27B99698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targan s, 1997, new engl j med, v337, p1029, doi 10.1056/nejm199710093371502</w:t>
            </w:r>
          </w:p>
        </w:tc>
        <w:tc>
          <w:tcPr>
            <w:tcW w:w="0" w:type="auto"/>
          </w:tcPr>
          <w:p w14:paraId="15D2FE18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0290" w:rsidRPr="009D730E" w14:paraId="501D8896" w14:textId="77777777" w:rsidTr="00962A27">
        <w:tc>
          <w:tcPr>
            <w:tcW w:w="8553" w:type="dxa"/>
          </w:tcPr>
          <w:p w14:paraId="44B102C2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hanauer s, 2006, gastroenterology, v130, p323, doi 10.1053/j.gastro.2005.11.030</w:t>
            </w:r>
          </w:p>
        </w:tc>
        <w:tc>
          <w:tcPr>
            <w:tcW w:w="0" w:type="auto"/>
          </w:tcPr>
          <w:p w14:paraId="55C3B5AD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0290" w:rsidRPr="009D730E" w14:paraId="36662479" w14:textId="77777777" w:rsidTr="00962A27">
        <w:tc>
          <w:tcPr>
            <w:tcW w:w="8553" w:type="dxa"/>
          </w:tcPr>
          <w:p w14:paraId="180DBB0F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podolsky d, 2002, new engl j med, v347, p417, doi 10.1056/nejmra0804647</w:t>
            </w:r>
          </w:p>
        </w:tc>
        <w:tc>
          <w:tcPr>
            <w:tcW w:w="0" w:type="auto"/>
          </w:tcPr>
          <w:p w14:paraId="61CDFCBF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0290" w:rsidRPr="009D730E" w14:paraId="005D4A4A" w14:textId="77777777" w:rsidTr="00962A27">
        <w:tc>
          <w:tcPr>
            <w:tcW w:w="8553" w:type="dxa"/>
          </w:tcPr>
          <w:p w14:paraId="0791FDD1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present d, 1999, new engl j med, v340, p1398, doi 10.1056/nejm199905063401804</w:t>
            </w:r>
          </w:p>
        </w:tc>
        <w:tc>
          <w:tcPr>
            <w:tcW w:w="0" w:type="auto"/>
          </w:tcPr>
          <w:p w14:paraId="06C2F5D3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0290" w:rsidRPr="009D730E" w14:paraId="4BF7B9AF" w14:textId="77777777" w:rsidTr="00962A27">
        <w:tc>
          <w:tcPr>
            <w:tcW w:w="8553" w:type="dxa"/>
          </w:tcPr>
          <w:p w14:paraId="15F7B9EC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rutgeerts p, 1999, gastroenterology, v117, p761, doi 10.1016/s0016-5085(99)70332-x</w:t>
            </w:r>
          </w:p>
        </w:tc>
        <w:tc>
          <w:tcPr>
            <w:tcW w:w="0" w:type="auto"/>
          </w:tcPr>
          <w:p w14:paraId="5BA45FB0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0290" w:rsidRPr="009D730E" w14:paraId="3D0A11AC" w14:textId="77777777" w:rsidTr="00962A27">
        <w:tc>
          <w:tcPr>
            <w:tcW w:w="8553" w:type="dxa"/>
          </w:tcPr>
          <w:p w14:paraId="799B5D51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lichtiger s, 1994, new engl j med, v330, p1841, doi 10.1056/nejm199406303302601</w:t>
            </w:r>
          </w:p>
        </w:tc>
        <w:tc>
          <w:tcPr>
            <w:tcW w:w="0" w:type="auto"/>
          </w:tcPr>
          <w:p w14:paraId="5857D819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0290" w:rsidRPr="009D730E" w14:paraId="0817123E" w14:textId="77777777" w:rsidTr="00962A27">
        <w:tc>
          <w:tcPr>
            <w:tcW w:w="8553" w:type="dxa"/>
          </w:tcPr>
          <w:p w14:paraId="4654BE1D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colombel j, 2010, new engl j med, v362, p1383, doi 10.1056/nejmoa0904492</w:t>
            </w:r>
          </w:p>
        </w:tc>
        <w:tc>
          <w:tcPr>
            <w:tcW w:w="0" w:type="auto"/>
          </w:tcPr>
          <w:p w14:paraId="3C0E3514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0290" w:rsidRPr="009D730E" w14:paraId="78F9F0D5" w14:textId="77777777" w:rsidTr="00962A27">
        <w:tc>
          <w:tcPr>
            <w:tcW w:w="8553" w:type="dxa"/>
          </w:tcPr>
          <w:p w14:paraId="78237D0E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dhaens g, 2008, lancet, v371, p660, doi 10.1016/s0140-6736(08)60304-9</w:t>
            </w:r>
          </w:p>
        </w:tc>
        <w:tc>
          <w:tcPr>
            <w:tcW w:w="0" w:type="auto"/>
          </w:tcPr>
          <w:p w14:paraId="04818C8F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0290" w:rsidRPr="009D730E" w14:paraId="53D47468" w14:textId="77777777" w:rsidTr="00962A27">
        <w:tc>
          <w:tcPr>
            <w:tcW w:w="8553" w:type="dxa"/>
          </w:tcPr>
          <w:p w14:paraId="27992600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baert f, 2003, new engl j med, v348, p601, doi 10.1056/nejmoa020888</w:t>
            </w:r>
          </w:p>
        </w:tc>
        <w:tc>
          <w:tcPr>
            <w:tcW w:w="0" w:type="auto"/>
          </w:tcPr>
          <w:p w14:paraId="395382FA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0290" w:rsidRPr="009D730E" w14:paraId="6769ECAD" w14:textId="77777777" w:rsidTr="00962A27">
        <w:tc>
          <w:tcPr>
            <w:tcW w:w="8553" w:type="dxa"/>
          </w:tcPr>
          <w:p w14:paraId="18828D7B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panaccione r, 2014, gastroenterology, v146, p392, doi 10.1053/j.gastro.2013.10.052</w:t>
            </w:r>
          </w:p>
        </w:tc>
        <w:tc>
          <w:tcPr>
            <w:tcW w:w="0" w:type="auto"/>
          </w:tcPr>
          <w:p w14:paraId="637A5709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0290" w:rsidRPr="009D730E" w14:paraId="76F7F4DF" w14:textId="77777777" w:rsidTr="00962A27">
        <w:tc>
          <w:tcPr>
            <w:tcW w:w="8553" w:type="dxa"/>
          </w:tcPr>
          <w:p w14:paraId="65A9A514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siegel c, 2009, clin gastroenterol h, v7, p874, doi 10.1016/j.cgh.2009.01.004</w:t>
            </w:r>
          </w:p>
        </w:tc>
        <w:tc>
          <w:tcPr>
            <w:tcW w:w="0" w:type="auto"/>
          </w:tcPr>
          <w:p w14:paraId="382ED040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0290" w:rsidRPr="009D730E" w14:paraId="4A4007DE" w14:textId="77777777" w:rsidTr="00962A27">
        <w:tc>
          <w:tcPr>
            <w:tcW w:w="8553" w:type="dxa"/>
          </w:tcPr>
          <w:p w14:paraId="217A161C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vermeire s, 2007, gut, v56, p1226, doi 10.1136/gut.2006.099978</w:t>
            </w:r>
          </w:p>
        </w:tc>
        <w:tc>
          <w:tcPr>
            <w:tcW w:w="0" w:type="auto"/>
          </w:tcPr>
          <w:p w14:paraId="63AEF6D4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0290" w:rsidRPr="009D730E" w14:paraId="584B51AF" w14:textId="77777777" w:rsidTr="00962A27">
        <w:tc>
          <w:tcPr>
            <w:tcW w:w="8553" w:type="dxa"/>
            <w:tcBorders>
              <w:bottom w:val="single" w:sz="12" w:space="0" w:color="auto"/>
            </w:tcBorders>
          </w:tcPr>
          <w:p w14:paraId="157ABC39" w14:textId="77777777" w:rsidR="00B30290" w:rsidRPr="009D730E" w:rsidRDefault="00B30290" w:rsidP="00962A27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eastAsia="DengXian" w:hAnsi="Times New Roman" w:cs="Times New Roman"/>
                <w:sz w:val="24"/>
                <w:szCs w:val="24"/>
              </w:rPr>
              <w:t>van ag, 2008, gastroenterology, v134, p1861, doi 10.1053/j.gastro.2008.03.00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9391C1" w14:textId="77777777" w:rsidR="00B30290" w:rsidRPr="009D730E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5C8985BB" w14:textId="77777777" w:rsidR="00B30290" w:rsidRDefault="00B30290" w:rsidP="00B3029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DC4B00" w14:textId="77777777" w:rsidR="00B30290" w:rsidRDefault="00B30290" w:rsidP="00B3029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360056" w14:textId="55F4D167" w:rsidR="00B30290" w:rsidRDefault="00DA6D07" w:rsidP="00B302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1" w:name="_GoBack"/>
      <w:bookmarkEnd w:id="1"/>
      <w:r w:rsidR="00B302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262A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30290" w:rsidRPr="003815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30290" w:rsidRPr="00052394">
        <w:rPr>
          <w:rFonts w:ascii="Times New Roman" w:hAnsi="Times New Roman" w:cs="Times New Roman"/>
          <w:b/>
          <w:bCs/>
          <w:sz w:val="24"/>
          <w:szCs w:val="24"/>
        </w:rPr>
        <w:t>op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30D4">
        <w:rPr>
          <w:rFonts w:ascii="Times New Roman" w:hAnsi="Times New Roman" w:cs="Times New Roman"/>
          <w:b/>
          <w:bCs/>
          <w:sz w:val="24"/>
          <w:szCs w:val="24"/>
        </w:rPr>
        <w:t>43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0290" w:rsidRPr="00052394">
        <w:rPr>
          <w:rFonts w:ascii="Times New Roman" w:hAnsi="Times New Roman" w:cs="Times New Roman"/>
          <w:b/>
          <w:bCs/>
          <w:sz w:val="24"/>
          <w:szCs w:val="24"/>
        </w:rPr>
        <w:t>co-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>occurrence keywords</w:t>
      </w:r>
      <w:r w:rsidR="00B30290" w:rsidRPr="00052394">
        <w:rPr>
          <w:rFonts w:ascii="Times New Roman" w:hAnsi="Times New Roman" w:cs="Times New Roman"/>
          <w:b/>
          <w:bCs/>
          <w:sz w:val="24"/>
          <w:szCs w:val="24"/>
        </w:rPr>
        <w:t xml:space="preserve"> showed by cluster</w:t>
      </w:r>
      <w:r w:rsidR="00B30290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849"/>
        <w:gridCol w:w="1984"/>
        <w:gridCol w:w="1984"/>
      </w:tblGrid>
      <w:tr w:rsidR="00B30290" w14:paraId="2DB06775" w14:textId="77777777" w:rsidTr="00962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auto"/>
            </w:tcBorders>
          </w:tcPr>
          <w:p w14:paraId="4AB7CC11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Keywords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81C8684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luster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9611D5D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Frequency</w:t>
            </w:r>
          </w:p>
        </w:tc>
      </w:tr>
      <w:tr w:rsidR="00320FEF" w14:paraId="21756EA4" w14:textId="77777777" w:rsidTr="00962A27">
        <w:tc>
          <w:tcPr>
            <w:tcW w:w="0" w:type="auto"/>
          </w:tcPr>
          <w:p w14:paraId="3856DB83" w14:textId="07CACBF0" w:rsidR="00320FEF" w:rsidRPr="0038153D" w:rsidRDefault="00320FEF" w:rsidP="00962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0F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nagement</w:t>
            </w:r>
          </w:p>
        </w:tc>
        <w:tc>
          <w:tcPr>
            <w:tcW w:w="1984" w:type="dxa"/>
          </w:tcPr>
          <w:p w14:paraId="772FFA64" w14:textId="09FE6CF7" w:rsidR="00320FEF" w:rsidRPr="0038153D" w:rsidRDefault="00320FEF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06A5CB50" w14:textId="1E88388B" w:rsidR="00320FEF" w:rsidRPr="0038153D" w:rsidRDefault="00320FEF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0290" w14:paraId="7E2746FE" w14:textId="77777777" w:rsidTr="00962A27">
        <w:tc>
          <w:tcPr>
            <w:tcW w:w="0" w:type="auto"/>
          </w:tcPr>
          <w:p w14:paraId="0E129B20" w14:textId="7FA54EAA" w:rsidR="00B30290" w:rsidRPr="0038153D" w:rsidRDefault="00320FEF" w:rsidP="00962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0F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984" w:type="dxa"/>
          </w:tcPr>
          <w:p w14:paraId="7AD5C4CE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75EC1D27" w14:textId="5EEF42AA" w:rsidR="00B30290" w:rsidRPr="0038153D" w:rsidRDefault="00320FEF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30290" w14:paraId="0E729E77" w14:textId="77777777" w:rsidTr="00962A27">
        <w:tc>
          <w:tcPr>
            <w:tcW w:w="0" w:type="auto"/>
          </w:tcPr>
          <w:p w14:paraId="43DB78C8" w14:textId="1FEBD2F2" w:rsidR="00B30290" w:rsidRPr="0038153D" w:rsidRDefault="00320FEF" w:rsidP="00962A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20F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vidence-based consensus</w:t>
            </w:r>
          </w:p>
        </w:tc>
        <w:tc>
          <w:tcPr>
            <w:tcW w:w="1984" w:type="dxa"/>
          </w:tcPr>
          <w:p w14:paraId="55B569E5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2BAC5CD8" w14:textId="5C82F4D6" w:rsidR="00B30290" w:rsidRPr="0038153D" w:rsidRDefault="00320FEF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30290" w14:paraId="20669D6A" w14:textId="77777777" w:rsidTr="00962A27">
        <w:tc>
          <w:tcPr>
            <w:tcW w:w="0" w:type="auto"/>
          </w:tcPr>
          <w:p w14:paraId="5E360675" w14:textId="6023D1EF" w:rsidR="00B30290" w:rsidRPr="0038153D" w:rsidRDefault="00320FEF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0FEF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984" w:type="dxa"/>
          </w:tcPr>
          <w:p w14:paraId="59A29E6E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4EA4B954" w14:textId="2313E6BE" w:rsidR="00B30290" w:rsidRPr="0038153D" w:rsidRDefault="00320FEF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30290" w14:paraId="02EFBDE2" w14:textId="77777777" w:rsidTr="00962A27">
        <w:tc>
          <w:tcPr>
            <w:tcW w:w="0" w:type="auto"/>
          </w:tcPr>
          <w:p w14:paraId="1BB1B371" w14:textId="1A113705" w:rsidR="00B30290" w:rsidRPr="0038153D" w:rsidRDefault="00320FEF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0FEF">
              <w:rPr>
                <w:rFonts w:ascii="Times New Roman" w:hAnsi="Times New Roman" w:cs="Times New Roman"/>
                <w:sz w:val="24"/>
                <w:szCs w:val="24"/>
              </w:rPr>
              <w:t>opportunistic infection</w:t>
            </w:r>
          </w:p>
        </w:tc>
        <w:tc>
          <w:tcPr>
            <w:tcW w:w="1984" w:type="dxa"/>
          </w:tcPr>
          <w:p w14:paraId="0B3DB7EB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59C558E2" w14:textId="3BFED50F" w:rsidR="00B30290" w:rsidRPr="0038153D" w:rsidRDefault="00320FEF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30290" w14:paraId="58BBDC61" w14:textId="77777777" w:rsidTr="00962A27">
        <w:tc>
          <w:tcPr>
            <w:tcW w:w="0" w:type="auto"/>
          </w:tcPr>
          <w:p w14:paraId="42542A2B" w14:textId="4275FA54" w:rsidR="00B30290" w:rsidRPr="0038153D" w:rsidRDefault="00320FEF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0FEF">
              <w:rPr>
                <w:rFonts w:ascii="Times New Roman" w:hAnsi="Times New Roman" w:cs="Times New Roman"/>
                <w:sz w:val="24"/>
                <w:szCs w:val="24"/>
              </w:rPr>
              <w:t>risk-factor</w:t>
            </w:r>
          </w:p>
        </w:tc>
        <w:tc>
          <w:tcPr>
            <w:tcW w:w="1984" w:type="dxa"/>
          </w:tcPr>
          <w:p w14:paraId="31E28DC3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5B655006" w14:textId="054B8FD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0F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0290" w14:paraId="6325F5AA" w14:textId="77777777" w:rsidTr="00962A27">
        <w:tc>
          <w:tcPr>
            <w:tcW w:w="0" w:type="auto"/>
          </w:tcPr>
          <w:p w14:paraId="3A026C26" w14:textId="6FA84F33" w:rsidR="00B30290" w:rsidRPr="0038153D" w:rsidRDefault="00320FEF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0FEF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984" w:type="dxa"/>
          </w:tcPr>
          <w:p w14:paraId="09FBD1C3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CAAE528" w14:textId="5EA7C7A1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0F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0290" w14:paraId="5449EC36" w14:textId="77777777" w:rsidTr="00962A27">
        <w:tc>
          <w:tcPr>
            <w:tcW w:w="0" w:type="auto"/>
          </w:tcPr>
          <w:p w14:paraId="424E5532" w14:textId="3C3DE9C5" w:rsidR="00B30290" w:rsidRPr="0038153D" w:rsidRDefault="00496FA1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6FA1">
              <w:rPr>
                <w:rFonts w:ascii="Times New Roman" w:hAnsi="Times New Roman" w:cs="Times New Roman"/>
                <w:sz w:val="24"/>
                <w:szCs w:val="24"/>
              </w:rPr>
              <w:t>natural-history</w:t>
            </w:r>
          </w:p>
        </w:tc>
        <w:tc>
          <w:tcPr>
            <w:tcW w:w="1984" w:type="dxa"/>
          </w:tcPr>
          <w:p w14:paraId="52274238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47243D21" w14:textId="1A02B510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6F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0290" w14:paraId="1C75BC58" w14:textId="77777777" w:rsidTr="00962A27">
        <w:tc>
          <w:tcPr>
            <w:tcW w:w="0" w:type="auto"/>
          </w:tcPr>
          <w:p w14:paraId="32F7A990" w14:textId="7D69A4A4" w:rsidR="00B30290" w:rsidRPr="0038153D" w:rsidRDefault="00496FA1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6FA1">
              <w:rPr>
                <w:rFonts w:ascii="Times New Roman" w:hAnsi="Times New Roman" w:cs="Times New Roman"/>
                <w:sz w:val="24"/>
                <w:szCs w:val="24"/>
              </w:rPr>
              <w:t>infliximab therapy</w:t>
            </w:r>
          </w:p>
        </w:tc>
        <w:tc>
          <w:tcPr>
            <w:tcW w:w="1984" w:type="dxa"/>
          </w:tcPr>
          <w:p w14:paraId="6230B9E6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02589C6D" w14:textId="5B9AECFE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6F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0290" w14:paraId="280C2AFE" w14:textId="77777777" w:rsidTr="00962A27">
        <w:tc>
          <w:tcPr>
            <w:tcW w:w="0" w:type="auto"/>
          </w:tcPr>
          <w:p w14:paraId="4305C7EA" w14:textId="77777777" w:rsidR="00B30290" w:rsidRPr="0038153D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immunomodulator therapy</w:t>
            </w:r>
          </w:p>
        </w:tc>
        <w:tc>
          <w:tcPr>
            <w:tcW w:w="1984" w:type="dxa"/>
          </w:tcPr>
          <w:p w14:paraId="4FD338C5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7535B275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B30290" w14:paraId="37D870E5" w14:textId="77777777" w:rsidTr="00962A27">
        <w:tc>
          <w:tcPr>
            <w:tcW w:w="0" w:type="auto"/>
          </w:tcPr>
          <w:p w14:paraId="0D51BAFE" w14:textId="77777777" w:rsidR="00B30290" w:rsidRPr="0038153D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rheumatoid-arthriti</w:t>
            </w:r>
          </w:p>
        </w:tc>
        <w:tc>
          <w:tcPr>
            <w:tcW w:w="1984" w:type="dxa"/>
          </w:tcPr>
          <w:p w14:paraId="137F5C6C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18094CEA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B30290" w14:paraId="5FE535BE" w14:textId="77777777" w:rsidTr="00962A27">
        <w:tc>
          <w:tcPr>
            <w:tcW w:w="0" w:type="auto"/>
          </w:tcPr>
          <w:p w14:paraId="056FCA66" w14:textId="77777777" w:rsidR="00B30290" w:rsidRPr="0038153D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1984" w:type="dxa"/>
          </w:tcPr>
          <w:p w14:paraId="2CB4704A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21449A6E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30290" w14:paraId="051CA823" w14:textId="77777777" w:rsidTr="00962A27">
        <w:tc>
          <w:tcPr>
            <w:tcW w:w="0" w:type="auto"/>
          </w:tcPr>
          <w:p w14:paraId="774B944F" w14:textId="68E4191E" w:rsidR="00B30290" w:rsidRPr="0038153D" w:rsidRDefault="00496FA1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6FA1">
              <w:rPr>
                <w:rFonts w:ascii="Times New Roman" w:hAnsi="Times New Roman" w:cs="Times New Roman"/>
                <w:sz w:val="24"/>
                <w:szCs w:val="24"/>
              </w:rPr>
              <w:t>anti-tnf therapy</w:t>
            </w:r>
          </w:p>
        </w:tc>
        <w:tc>
          <w:tcPr>
            <w:tcW w:w="1984" w:type="dxa"/>
          </w:tcPr>
          <w:p w14:paraId="2985962F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04DF49BE" w14:textId="018A2A33" w:rsidR="00B30290" w:rsidRPr="0038153D" w:rsidRDefault="00496FA1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30290" w14:paraId="0BA28F14" w14:textId="77777777" w:rsidTr="00962A27">
        <w:tc>
          <w:tcPr>
            <w:tcW w:w="0" w:type="auto"/>
          </w:tcPr>
          <w:p w14:paraId="376AFD57" w14:textId="77777777" w:rsidR="00B30290" w:rsidRPr="0038153D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increased risk</w:t>
            </w:r>
          </w:p>
        </w:tc>
        <w:tc>
          <w:tcPr>
            <w:tcW w:w="1984" w:type="dxa"/>
          </w:tcPr>
          <w:p w14:paraId="1E85B60B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0AA589C2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30290" w14:paraId="2AFE3133" w14:textId="77777777" w:rsidTr="00962A27">
        <w:tc>
          <w:tcPr>
            <w:tcW w:w="0" w:type="auto"/>
          </w:tcPr>
          <w:p w14:paraId="76579D32" w14:textId="77777777" w:rsidR="00B30290" w:rsidRPr="0038153D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984" w:type="dxa"/>
          </w:tcPr>
          <w:p w14:paraId="1A368A71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3969CD85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30290" w14:paraId="7B4B66D4" w14:textId="77777777" w:rsidTr="00962A27">
        <w:tc>
          <w:tcPr>
            <w:tcW w:w="0" w:type="auto"/>
          </w:tcPr>
          <w:p w14:paraId="74B228BF" w14:textId="77777777" w:rsidR="00B30290" w:rsidRPr="0038153D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population-based cohort</w:t>
            </w:r>
          </w:p>
        </w:tc>
        <w:tc>
          <w:tcPr>
            <w:tcW w:w="1984" w:type="dxa"/>
          </w:tcPr>
          <w:p w14:paraId="71D22291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25850632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30290" w14:paraId="1BB5F6CC" w14:textId="77777777" w:rsidTr="00962A27">
        <w:tc>
          <w:tcPr>
            <w:tcW w:w="0" w:type="auto"/>
          </w:tcPr>
          <w:p w14:paraId="16B4DBD6" w14:textId="77777777" w:rsidR="00B30290" w:rsidRPr="0038153D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nonmelanoma skin cancer</w:t>
            </w:r>
          </w:p>
        </w:tc>
        <w:tc>
          <w:tcPr>
            <w:tcW w:w="1984" w:type="dxa"/>
          </w:tcPr>
          <w:p w14:paraId="33626E4B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622E0D02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30290" w14:paraId="4627F777" w14:textId="77777777" w:rsidTr="00962A27">
        <w:tc>
          <w:tcPr>
            <w:tcW w:w="0" w:type="auto"/>
          </w:tcPr>
          <w:p w14:paraId="2EC9A742" w14:textId="77777777" w:rsidR="00B30290" w:rsidRPr="0038153D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t-cell lymphoma</w:t>
            </w:r>
          </w:p>
        </w:tc>
        <w:tc>
          <w:tcPr>
            <w:tcW w:w="1984" w:type="dxa"/>
          </w:tcPr>
          <w:p w14:paraId="09225CD5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0650004B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30290" w14:paraId="07DF7CA9" w14:textId="77777777" w:rsidTr="00962A27">
        <w:tc>
          <w:tcPr>
            <w:tcW w:w="0" w:type="auto"/>
          </w:tcPr>
          <w:p w14:paraId="41A57F64" w14:textId="1A91ACAF" w:rsidR="00B30290" w:rsidRPr="0038153D" w:rsidRDefault="00496FA1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6FA1">
              <w:rPr>
                <w:rFonts w:ascii="Times New Roman" w:hAnsi="Times New Roman" w:cs="Times New Roman"/>
                <w:sz w:val="24"/>
                <w:szCs w:val="24"/>
              </w:rPr>
              <w:t>infliximab</w:t>
            </w:r>
          </w:p>
        </w:tc>
        <w:tc>
          <w:tcPr>
            <w:tcW w:w="1984" w:type="dxa"/>
          </w:tcPr>
          <w:p w14:paraId="0514E757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0DFB9713" w14:textId="5794F1E4" w:rsidR="00B30290" w:rsidRPr="0038153D" w:rsidRDefault="00496FA1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B30290" w14:paraId="7F5EA8AE" w14:textId="77777777" w:rsidTr="00962A27">
        <w:tc>
          <w:tcPr>
            <w:tcW w:w="0" w:type="auto"/>
          </w:tcPr>
          <w:p w14:paraId="23BE212F" w14:textId="4B6C4FB0" w:rsidR="00B30290" w:rsidRPr="0038153D" w:rsidRDefault="00496FA1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6FA1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</w:p>
        </w:tc>
        <w:tc>
          <w:tcPr>
            <w:tcW w:w="1984" w:type="dxa"/>
          </w:tcPr>
          <w:p w14:paraId="500BCDFB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6FEA0214" w14:textId="14D50EB6" w:rsidR="00B30290" w:rsidRPr="0038153D" w:rsidRDefault="00496FA1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B30290" w14:paraId="092228FB" w14:textId="77777777" w:rsidTr="00962A27">
        <w:tc>
          <w:tcPr>
            <w:tcW w:w="0" w:type="auto"/>
          </w:tcPr>
          <w:p w14:paraId="6D7A1F4F" w14:textId="2A783D6D" w:rsidR="00B30290" w:rsidRPr="0038153D" w:rsidRDefault="00496FA1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6FA1">
              <w:rPr>
                <w:rFonts w:ascii="Times New Roman" w:hAnsi="Times New Roman" w:cs="Times New Roman"/>
                <w:sz w:val="24"/>
                <w:szCs w:val="24"/>
              </w:rPr>
              <w:t>efficacy</w:t>
            </w:r>
          </w:p>
        </w:tc>
        <w:tc>
          <w:tcPr>
            <w:tcW w:w="1984" w:type="dxa"/>
          </w:tcPr>
          <w:p w14:paraId="010FFC89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5D57B75C" w14:textId="657C87E6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6F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0290" w14:paraId="2DB3150F" w14:textId="77777777" w:rsidTr="00962A27">
        <w:tc>
          <w:tcPr>
            <w:tcW w:w="0" w:type="auto"/>
          </w:tcPr>
          <w:p w14:paraId="7E8ADAFB" w14:textId="77777777" w:rsidR="00B30290" w:rsidRPr="0038153D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984" w:type="dxa"/>
          </w:tcPr>
          <w:p w14:paraId="2FFFB90F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006B4141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30290" w14:paraId="78335C12" w14:textId="77777777" w:rsidTr="00962A27">
        <w:tc>
          <w:tcPr>
            <w:tcW w:w="0" w:type="auto"/>
          </w:tcPr>
          <w:p w14:paraId="4A3BAE00" w14:textId="074AA12C" w:rsidR="00B30290" w:rsidRPr="0038153D" w:rsidRDefault="00496FA1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6FA1">
              <w:rPr>
                <w:rFonts w:ascii="Times New Roman" w:hAnsi="Times New Roman" w:cs="Times New Roman"/>
                <w:sz w:val="24"/>
                <w:szCs w:val="24"/>
              </w:rPr>
              <w:t>safety</w:t>
            </w:r>
          </w:p>
        </w:tc>
        <w:tc>
          <w:tcPr>
            <w:tcW w:w="1984" w:type="dxa"/>
          </w:tcPr>
          <w:p w14:paraId="6E8F1B43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0315D906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30290" w14:paraId="1DBE00AB" w14:textId="77777777" w:rsidTr="00962A27">
        <w:tc>
          <w:tcPr>
            <w:tcW w:w="0" w:type="auto"/>
          </w:tcPr>
          <w:p w14:paraId="656014C7" w14:textId="69AD08F4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adalimumab</w:t>
            </w:r>
          </w:p>
        </w:tc>
        <w:tc>
          <w:tcPr>
            <w:tcW w:w="1984" w:type="dxa"/>
          </w:tcPr>
          <w:p w14:paraId="3209F8FA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43A14AC3" w14:textId="0699D06C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56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0290" w14:paraId="3721ADCB" w14:textId="77777777" w:rsidTr="00962A27">
        <w:tc>
          <w:tcPr>
            <w:tcW w:w="0" w:type="auto"/>
          </w:tcPr>
          <w:p w14:paraId="1D2C7431" w14:textId="3242BAF6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combination therapy</w:t>
            </w:r>
          </w:p>
        </w:tc>
        <w:tc>
          <w:tcPr>
            <w:tcW w:w="1984" w:type="dxa"/>
          </w:tcPr>
          <w:p w14:paraId="4D724DFF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35271371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30290" w14:paraId="45821582" w14:textId="77777777" w:rsidTr="00962A27">
        <w:tc>
          <w:tcPr>
            <w:tcW w:w="0" w:type="auto"/>
          </w:tcPr>
          <w:p w14:paraId="22151320" w14:textId="363777B8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1984" w:type="dxa"/>
          </w:tcPr>
          <w:p w14:paraId="1D8B65F4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07D30561" w14:textId="45993E01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56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0290" w14:paraId="11E720A5" w14:textId="77777777" w:rsidTr="00962A27">
        <w:tc>
          <w:tcPr>
            <w:tcW w:w="0" w:type="auto"/>
          </w:tcPr>
          <w:p w14:paraId="5AC48796" w14:textId="36AE07A1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azathioprine</w:t>
            </w:r>
          </w:p>
        </w:tc>
        <w:tc>
          <w:tcPr>
            <w:tcW w:w="1984" w:type="dxa"/>
          </w:tcPr>
          <w:p w14:paraId="40925BE3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49DBD780" w14:textId="18E86861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956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0290" w14:paraId="0D04C051" w14:textId="77777777" w:rsidTr="00962A27">
        <w:tc>
          <w:tcPr>
            <w:tcW w:w="0" w:type="auto"/>
          </w:tcPr>
          <w:p w14:paraId="6ADC16EE" w14:textId="43220D9C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6-mercaptopurine</w:t>
            </w:r>
          </w:p>
        </w:tc>
        <w:tc>
          <w:tcPr>
            <w:tcW w:w="1984" w:type="dxa"/>
          </w:tcPr>
          <w:p w14:paraId="1868A31F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01469D14" w14:textId="5A052FF8" w:rsidR="00B30290" w:rsidRPr="0038153D" w:rsidRDefault="0019566D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30290" w14:paraId="0306D68B" w14:textId="77777777" w:rsidTr="00962A27">
        <w:tc>
          <w:tcPr>
            <w:tcW w:w="0" w:type="auto"/>
          </w:tcPr>
          <w:p w14:paraId="0A5291D0" w14:textId="2C501B1F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maintenance</w:t>
            </w:r>
          </w:p>
        </w:tc>
        <w:tc>
          <w:tcPr>
            <w:tcW w:w="1984" w:type="dxa"/>
          </w:tcPr>
          <w:p w14:paraId="1CB081E3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3A73AED4" w14:textId="7E44F1F2" w:rsidR="00B30290" w:rsidRPr="0038153D" w:rsidRDefault="0019566D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30290" w14:paraId="405B707D" w14:textId="77777777" w:rsidTr="00962A27">
        <w:tc>
          <w:tcPr>
            <w:tcW w:w="0" w:type="auto"/>
          </w:tcPr>
          <w:p w14:paraId="38615449" w14:textId="77777777" w:rsidR="00B30290" w:rsidRPr="0038153D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anti-tnf therapy</w:t>
            </w:r>
          </w:p>
        </w:tc>
        <w:tc>
          <w:tcPr>
            <w:tcW w:w="1984" w:type="dxa"/>
          </w:tcPr>
          <w:p w14:paraId="08EB3A6F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432D6A7F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30290" w14:paraId="2F57026C" w14:textId="77777777" w:rsidTr="00962A27">
        <w:tc>
          <w:tcPr>
            <w:tcW w:w="0" w:type="auto"/>
          </w:tcPr>
          <w:p w14:paraId="0EF749E6" w14:textId="28CB41B7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  <w:tc>
          <w:tcPr>
            <w:tcW w:w="1984" w:type="dxa"/>
          </w:tcPr>
          <w:p w14:paraId="3FDAB1E7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43E7D158" w14:textId="05111C3D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56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0290" w14:paraId="70637CE3" w14:textId="77777777" w:rsidTr="00962A27">
        <w:tc>
          <w:tcPr>
            <w:tcW w:w="0" w:type="auto"/>
          </w:tcPr>
          <w:p w14:paraId="3804C0D4" w14:textId="3FAB1502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1984" w:type="dxa"/>
          </w:tcPr>
          <w:p w14:paraId="29664575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53835512" w14:textId="5B22432C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56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14:paraId="2177312A" w14:textId="77777777" w:rsidTr="00962A27">
        <w:tc>
          <w:tcPr>
            <w:tcW w:w="0" w:type="auto"/>
          </w:tcPr>
          <w:p w14:paraId="33BAF924" w14:textId="587EF7A6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long-term</w:t>
            </w:r>
          </w:p>
        </w:tc>
        <w:tc>
          <w:tcPr>
            <w:tcW w:w="1984" w:type="dxa"/>
          </w:tcPr>
          <w:p w14:paraId="26F4AA7A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133CE057" w14:textId="1148AB4F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56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0290" w14:paraId="74CAD69A" w14:textId="77777777" w:rsidTr="00962A27">
        <w:tc>
          <w:tcPr>
            <w:tcW w:w="0" w:type="auto"/>
          </w:tcPr>
          <w:p w14:paraId="74A5DDA3" w14:textId="6579EBCD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randomized controlled-trial</w:t>
            </w:r>
          </w:p>
        </w:tc>
        <w:tc>
          <w:tcPr>
            <w:tcW w:w="1984" w:type="dxa"/>
          </w:tcPr>
          <w:p w14:paraId="1A34BE10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746C2B6C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30290" w14:paraId="59B80565" w14:textId="77777777" w:rsidTr="00962A27">
        <w:tc>
          <w:tcPr>
            <w:tcW w:w="0" w:type="auto"/>
          </w:tcPr>
          <w:p w14:paraId="2497C244" w14:textId="5D5C0753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double-blind</w:t>
            </w:r>
          </w:p>
        </w:tc>
        <w:tc>
          <w:tcPr>
            <w:tcW w:w="1984" w:type="dxa"/>
          </w:tcPr>
          <w:p w14:paraId="6D0468F7" w14:textId="4CE8A5B1" w:rsidR="00B30290" w:rsidRPr="0038153D" w:rsidRDefault="0019566D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5D3BC9C2" w14:textId="73C4F952" w:rsidR="00B30290" w:rsidRPr="0038153D" w:rsidRDefault="0019566D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B30290" w14:paraId="3C995FB8" w14:textId="77777777" w:rsidTr="00962A27">
        <w:tc>
          <w:tcPr>
            <w:tcW w:w="0" w:type="auto"/>
          </w:tcPr>
          <w:p w14:paraId="03B3DF71" w14:textId="11C98CEE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active crohns-disease</w:t>
            </w:r>
          </w:p>
        </w:tc>
        <w:tc>
          <w:tcPr>
            <w:tcW w:w="1984" w:type="dxa"/>
          </w:tcPr>
          <w:p w14:paraId="268FAD2C" w14:textId="1176741B" w:rsidR="00B30290" w:rsidRPr="0038153D" w:rsidRDefault="0019566D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70F33085" w14:textId="50E0A7B7" w:rsidR="00B30290" w:rsidRPr="0038153D" w:rsidRDefault="0019566D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30290" w14:paraId="470BC263" w14:textId="77777777" w:rsidTr="00962A27">
        <w:tc>
          <w:tcPr>
            <w:tcW w:w="0" w:type="auto"/>
          </w:tcPr>
          <w:p w14:paraId="62F9E3FE" w14:textId="1C81E6B5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tumor-necrosis-factor</w:t>
            </w:r>
          </w:p>
        </w:tc>
        <w:tc>
          <w:tcPr>
            <w:tcW w:w="1984" w:type="dxa"/>
          </w:tcPr>
          <w:p w14:paraId="27AC726C" w14:textId="221DD9D7" w:rsidR="00B30290" w:rsidRPr="0038153D" w:rsidRDefault="0019566D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1DAE6956" w14:textId="3B36CB87" w:rsidR="00B30290" w:rsidRPr="0038153D" w:rsidRDefault="0019566D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30290" w14:paraId="3A5A77C2" w14:textId="77777777" w:rsidTr="00962A27">
        <w:tc>
          <w:tcPr>
            <w:tcW w:w="0" w:type="auto"/>
          </w:tcPr>
          <w:p w14:paraId="292D2802" w14:textId="7BF6BA59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placebo-controlled trial</w:t>
            </w:r>
          </w:p>
        </w:tc>
        <w:tc>
          <w:tcPr>
            <w:tcW w:w="1984" w:type="dxa"/>
          </w:tcPr>
          <w:p w14:paraId="4464989D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623F883D" w14:textId="1D0AF255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56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14:paraId="0612F727" w14:textId="77777777" w:rsidTr="00962A27">
        <w:tc>
          <w:tcPr>
            <w:tcW w:w="0" w:type="auto"/>
          </w:tcPr>
          <w:p w14:paraId="3BB12106" w14:textId="5D53B55E" w:rsidR="00B30290" w:rsidRPr="0038153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randomized trial</w:t>
            </w:r>
          </w:p>
        </w:tc>
        <w:tc>
          <w:tcPr>
            <w:tcW w:w="1984" w:type="dxa"/>
          </w:tcPr>
          <w:p w14:paraId="154CAAF7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394779A8" w14:textId="138777CC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56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566D" w14:paraId="1D5FA2C3" w14:textId="77777777" w:rsidTr="00962A27">
        <w:tc>
          <w:tcPr>
            <w:tcW w:w="0" w:type="auto"/>
          </w:tcPr>
          <w:p w14:paraId="0A26E81E" w14:textId="2048674F" w:rsidR="0019566D" w:rsidRPr="0019566D" w:rsidRDefault="0019566D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66D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984" w:type="dxa"/>
          </w:tcPr>
          <w:p w14:paraId="11A38FF5" w14:textId="14B00955" w:rsidR="0019566D" w:rsidRDefault="0019566D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4AD6614D" w14:textId="298E8ACC" w:rsidR="0019566D" w:rsidRPr="0038153D" w:rsidRDefault="0019566D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9566D" w14:paraId="23A0F5D7" w14:textId="77777777" w:rsidTr="00962A27">
        <w:tc>
          <w:tcPr>
            <w:tcW w:w="0" w:type="auto"/>
          </w:tcPr>
          <w:p w14:paraId="437307FA" w14:textId="407D8FD6" w:rsidR="0019566D" w:rsidRPr="0019566D" w:rsidRDefault="000030D4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0D4">
              <w:rPr>
                <w:rFonts w:ascii="Times New Roman" w:hAnsi="Times New Roman" w:cs="Times New Roman"/>
                <w:sz w:val="24"/>
                <w:szCs w:val="24"/>
              </w:rPr>
              <w:t>impact</w:t>
            </w:r>
          </w:p>
        </w:tc>
        <w:tc>
          <w:tcPr>
            <w:tcW w:w="1984" w:type="dxa"/>
          </w:tcPr>
          <w:p w14:paraId="2F05CB07" w14:textId="2C03E062" w:rsidR="0019566D" w:rsidRDefault="000030D4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0C4A90C8" w14:textId="10F73E3E" w:rsidR="0019566D" w:rsidRPr="0038153D" w:rsidRDefault="000030D4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290" w14:paraId="6AF5A882" w14:textId="77777777" w:rsidTr="00962A27">
        <w:tc>
          <w:tcPr>
            <w:tcW w:w="0" w:type="auto"/>
          </w:tcPr>
          <w:p w14:paraId="20A053D5" w14:textId="77777777" w:rsidR="00B30290" w:rsidRPr="0038153D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postoperative complication</w:t>
            </w:r>
          </w:p>
        </w:tc>
        <w:tc>
          <w:tcPr>
            <w:tcW w:w="1984" w:type="dxa"/>
          </w:tcPr>
          <w:p w14:paraId="41BCE2DA" w14:textId="523F2A33" w:rsidR="00B30290" w:rsidRPr="0038153D" w:rsidRDefault="000030D4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0657A22F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30290" w14:paraId="4573103E" w14:textId="77777777" w:rsidTr="000030D4">
        <w:tc>
          <w:tcPr>
            <w:tcW w:w="0" w:type="auto"/>
            <w:tcBorders>
              <w:bottom w:val="single" w:sz="12" w:space="0" w:color="auto"/>
            </w:tcBorders>
          </w:tcPr>
          <w:p w14:paraId="6D4E6F58" w14:textId="77777777" w:rsidR="00B30290" w:rsidRPr="0038153D" w:rsidRDefault="00B30290" w:rsidP="00962A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metaanalysi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512875D" w14:textId="066AB861" w:rsidR="00B30290" w:rsidRPr="0038153D" w:rsidRDefault="000030D4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2DFF97D" w14:textId="77777777" w:rsidR="00B30290" w:rsidRPr="0038153D" w:rsidRDefault="00B30290" w:rsidP="00962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5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05E6252E" w14:textId="670F2346" w:rsidR="00D054E5" w:rsidRPr="00B30290" w:rsidRDefault="00D054E5" w:rsidP="00B302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054E5" w:rsidRPr="00B30290" w:rsidSect="00C5572B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36523F" w14:textId="77777777" w:rsidR="005C63C3" w:rsidRDefault="005C63C3" w:rsidP="00A27EC7">
      <w:r>
        <w:separator/>
      </w:r>
    </w:p>
  </w:endnote>
  <w:endnote w:type="continuationSeparator" w:id="0">
    <w:p w14:paraId="195778CF" w14:textId="77777777" w:rsidR="005C63C3" w:rsidRDefault="005C63C3" w:rsidP="00A27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rkqxdAdvTT86d47313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D86485" w14:textId="77777777" w:rsidR="005C63C3" w:rsidRDefault="005C63C3" w:rsidP="00A27EC7">
      <w:r>
        <w:separator/>
      </w:r>
    </w:p>
  </w:footnote>
  <w:footnote w:type="continuationSeparator" w:id="0">
    <w:p w14:paraId="08258E7B" w14:textId="77777777" w:rsidR="005C63C3" w:rsidRDefault="005C63C3" w:rsidP="00A27E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65B79"/>
    <w:multiLevelType w:val="hybridMultilevel"/>
    <w:tmpl w:val="DEB68C0C"/>
    <w:lvl w:ilvl="0" w:tplc="A89E61A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B222624C" w:tentative="1">
      <w:start w:val="1"/>
      <w:numFmt w:val="lowerLetter"/>
      <w:lvlText w:val="%2)"/>
      <w:lvlJc w:val="left"/>
      <w:pPr>
        <w:ind w:left="840" w:hanging="420"/>
      </w:pPr>
    </w:lvl>
    <w:lvl w:ilvl="2" w:tplc="703417FA" w:tentative="1">
      <w:start w:val="1"/>
      <w:numFmt w:val="lowerRoman"/>
      <w:lvlText w:val="%3."/>
      <w:lvlJc w:val="right"/>
      <w:pPr>
        <w:ind w:left="1260" w:hanging="420"/>
      </w:pPr>
    </w:lvl>
    <w:lvl w:ilvl="3" w:tplc="4E126BDE" w:tentative="1">
      <w:start w:val="1"/>
      <w:numFmt w:val="decimal"/>
      <w:lvlText w:val="%4."/>
      <w:lvlJc w:val="left"/>
      <w:pPr>
        <w:ind w:left="1680" w:hanging="420"/>
      </w:pPr>
    </w:lvl>
    <w:lvl w:ilvl="4" w:tplc="8A58DD0C" w:tentative="1">
      <w:start w:val="1"/>
      <w:numFmt w:val="lowerLetter"/>
      <w:lvlText w:val="%5)"/>
      <w:lvlJc w:val="left"/>
      <w:pPr>
        <w:ind w:left="2100" w:hanging="420"/>
      </w:pPr>
    </w:lvl>
    <w:lvl w:ilvl="5" w:tplc="BF525476" w:tentative="1">
      <w:start w:val="1"/>
      <w:numFmt w:val="lowerRoman"/>
      <w:lvlText w:val="%6."/>
      <w:lvlJc w:val="right"/>
      <w:pPr>
        <w:ind w:left="2520" w:hanging="420"/>
      </w:pPr>
    </w:lvl>
    <w:lvl w:ilvl="6" w:tplc="A62A2AD4" w:tentative="1">
      <w:start w:val="1"/>
      <w:numFmt w:val="decimal"/>
      <w:lvlText w:val="%7."/>
      <w:lvlJc w:val="left"/>
      <w:pPr>
        <w:ind w:left="2940" w:hanging="420"/>
      </w:pPr>
    </w:lvl>
    <w:lvl w:ilvl="7" w:tplc="4D24D17C" w:tentative="1">
      <w:start w:val="1"/>
      <w:numFmt w:val="lowerLetter"/>
      <w:lvlText w:val="%8)"/>
      <w:lvlJc w:val="left"/>
      <w:pPr>
        <w:ind w:left="3360" w:hanging="420"/>
      </w:pPr>
    </w:lvl>
    <w:lvl w:ilvl="8" w:tplc="1F20777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827CBD"/>
    <w:multiLevelType w:val="hybridMultilevel"/>
    <w:tmpl w:val="5380BD92"/>
    <w:lvl w:ilvl="0" w:tplc="15328C0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8AB6F01E" w:tentative="1">
      <w:start w:val="1"/>
      <w:numFmt w:val="lowerLetter"/>
      <w:lvlText w:val="%2)"/>
      <w:lvlJc w:val="left"/>
      <w:pPr>
        <w:ind w:left="840" w:hanging="420"/>
      </w:pPr>
    </w:lvl>
    <w:lvl w:ilvl="2" w:tplc="49E66AFA" w:tentative="1">
      <w:start w:val="1"/>
      <w:numFmt w:val="lowerRoman"/>
      <w:lvlText w:val="%3."/>
      <w:lvlJc w:val="right"/>
      <w:pPr>
        <w:ind w:left="1260" w:hanging="420"/>
      </w:pPr>
    </w:lvl>
    <w:lvl w:ilvl="3" w:tplc="67D609B4" w:tentative="1">
      <w:start w:val="1"/>
      <w:numFmt w:val="decimal"/>
      <w:lvlText w:val="%4."/>
      <w:lvlJc w:val="left"/>
      <w:pPr>
        <w:ind w:left="1680" w:hanging="420"/>
      </w:pPr>
    </w:lvl>
    <w:lvl w:ilvl="4" w:tplc="BA24AE10" w:tentative="1">
      <w:start w:val="1"/>
      <w:numFmt w:val="lowerLetter"/>
      <w:lvlText w:val="%5)"/>
      <w:lvlJc w:val="left"/>
      <w:pPr>
        <w:ind w:left="2100" w:hanging="420"/>
      </w:pPr>
    </w:lvl>
    <w:lvl w:ilvl="5" w:tplc="38BCE4FA" w:tentative="1">
      <w:start w:val="1"/>
      <w:numFmt w:val="lowerRoman"/>
      <w:lvlText w:val="%6."/>
      <w:lvlJc w:val="right"/>
      <w:pPr>
        <w:ind w:left="2520" w:hanging="420"/>
      </w:pPr>
    </w:lvl>
    <w:lvl w:ilvl="6" w:tplc="F0963AD8" w:tentative="1">
      <w:start w:val="1"/>
      <w:numFmt w:val="decimal"/>
      <w:lvlText w:val="%7."/>
      <w:lvlJc w:val="left"/>
      <w:pPr>
        <w:ind w:left="2940" w:hanging="420"/>
      </w:pPr>
    </w:lvl>
    <w:lvl w:ilvl="7" w:tplc="BE16CC14" w:tentative="1">
      <w:start w:val="1"/>
      <w:numFmt w:val="lowerLetter"/>
      <w:lvlText w:val="%8)"/>
      <w:lvlJc w:val="left"/>
      <w:pPr>
        <w:ind w:left="3360" w:hanging="420"/>
      </w:pPr>
    </w:lvl>
    <w:lvl w:ilvl="8" w:tplc="919EEB1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3E1639"/>
    <w:multiLevelType w:val="hybridMultilevel"/>
    <w:tmpl w:val="9A727E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290"/>
    <w:rsid w:val="000030D4"/>
    <w:rsid w:val="00144B2C"/>
    <w:rsid w:val="0019566D"/>
    <w:rsid w:val="00320FEF"/>
    <w:rsid w:val="00496FA1"/>
    <w:rsid w:val="005C63C3"/>
    <w:rsid w:val="00666F1E"/>
    <w:rsid w:val="007262AE"/>
    <w:rsid w:val="00810FB0"/>
    <w:rsid w:val="00A27EC7"/>
    <w:rsid w:val="00AC27A5"/>
    <w:rsid w:val="00B30290"/>
    <w:rsid w:val="00C5572B"/>
    <w:rsid w:val="00D054E5"/>
    <w:rsid w:val="00DA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88689"/>
  <w15:chartTrackingRefBased/>
  <w15:docId w15:val="{95E1295C-DFB9-4F13-8450-9BCB473C3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29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0290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200"/>
      <w:outlineLvl w:val="0"/>
    </w:pPr>
    <w:rPr>
      <w:rFonts w:ascii="Arial" w:eastAsia="Arial" w:hAnsi="Arial" w:cs="Arial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2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2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290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290"/>
    <w:rPr>
      <w:rFonts w:ascii="Arial" w:eastAsia="Arial" w:hAnsi="Arial" w:cs="Arial"/>
      <w:kern w:val="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29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30290"/>
    <w:rPr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290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302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02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02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0290"/>
    <w:rPr>
      <w:sz w:val="18"/>
      <w:szCs w:val="18"/>
    </w:rPr>
  </w:style>
  <w:style w:type="character" w:customStyle="1" w:styleId="tgt">
    <w:name w:val="tgt"/>
    <w:basedOn w:val="DefaultParagraphFont"/>
    <w:rsid w:val="00B30290"/>
  </w:style>
  <w:style w:type="character" w:customStyle="1" w:styleId="apple-converted-space">
    <w:name w:val="apple-converted-space"/>
    <w:basedOn w:val="DefaultParagraphFont"/>
    <w:rsid w:val="00B30290"/>
  </w:style>
  <w:style w:type="paragraph" w:customStyle="1" w:styleId="EndNoteBibliographyTitle">
    <w:name w:val="EndNote Bibliography Title"/>
    <w:basedOn w:val="Normal"/>
    <w:link w:val="EndNoteBibliographyTitle0"/>
    <w:rsid w:val="00B3029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3029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3029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30290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30290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30290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B30290"/>
    <w:rPr>
      <w:rFonts w:ascii="SrkqxdAdvTT86d47313" w:hAnsi="SrkqxdAdvTT86d47313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B3029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B30290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0290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B30290"/>
    <w:rPr>
      <w:i/>
      <w:iCs/>
    </w:rPr>
  </w:style>
  <w:style w:type="table" w:styleId="LightShading-Accent1">
    <w:name w:val="Light Shading Accent 1"/>
    <w:basedOn w:val="TableNormal"/>
    <w:uiPriority w:val="60"/>
    <w:rsid w:val="00B30290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List-Accent3">
    <w:name w:val="Light List Accent 3"/>
    <w:basedOn w:val="TableNormal"/>
    <w:uiPriority w:val="61"/>
    <w:rsid w:val="00B30290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customStyle="1" w:styleId="transsent">
    <w:name w:val="transsent"/>
    <w:basedOn w:val="DefaultParagraphFont"/>
    <w:rsid w:val="00B30290"/>
  </w:style>
  <w:style w:type="paragraph" w:styleId="ListParagraph">
    <w:name w:val="List Paragraph"/>
    <w:basedOn w:val="Normal"/>
    <w:uiPriority w:val="34"/>
    <w:qFormat/>
    <w:rsid w:val="00B30290"/>
    <w:pPr>
      <w:ind w:firstLineChars="200" w:firstLine="420"/>
    </w:pPr>
  </w:style>
  <w:style w:type="character" w:customStyle="1" w:styleId="typo">
    <w:name w:val="typo"/>
    <w:basedOn w:val="DefaultParagraphFont"/>
    <w:rsid w:val="00B30290"/>
  </w:style>
  <w:style w:type="character" w:styleId="CommentReference">
    <w:name w:val="annotation reference"/>
    <w:basedOn w:val="DefaultParagraphFont"/>
    <w:uiPriority w:val="99"/>
    <w:semiHidden/>
    <w:unhideWhenUsed/>
    <w:rsid w:val="00B30290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B30290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290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290"/>
    <w:rPr>
      <w:rFonts w:ascii="Tahoma" w:hAnsi="Tahoma" w:cs="Tahoma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2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90"/>
    <w:rPr>
      <w:sz w:val="18"/>
      <w:szCs w:val="18"/>
    </w:rPr>
  </w:style>
  <w:style w:type="paragraph" w:styleId="Revision">
    <w:name w:val="Revision"/>
    <w:hidden/>
    <w:uiPriority w:val="99"/>
    <w:semiHidden/>
    <w:rsid w:val="00B30290"/>
  </w:style>
  <w:style w:type="character" w:customStyle="1" w:styleId="2">
    <w:name w:val="未处理的提及2"/>
    <w:basedOn w:val="DefaultParagraphFont"/>
    <w:uiPriority w:val="99"/>
    <w:semiHidden/>
    <w:unhideWhenUsed/>
    <w:rsid w:val="00B30290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B302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302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21">
    <w:name w:val="fontstyle21"/>
    <w:basedOn w:val="DefaultParagraphFont"/>
    <w:rsid w:val="00B30290"/>
    <w:rPr>
      <w:rFonts w:ascii="Book Antiqua" w:hAnsi="Book Antiqua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B30290"/>
    <w:rPr>
      <w:rFonts w:ascii="Book Antiqua" w:hAnsi="Book Antiqu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3">
    <w:name w:val="未处理的提及3"/>
    <w:basedOn w:val="DefaultParagraphFont"/>
    <w:uiPriority w:val="99"/>
    <w:rsid w:val="00B30290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B30290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029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30290"/>
    <w:rPr>
      <w:b/>
      <w:bCs/>
    </w:rPr>
  </w:style>
  <w:style w:type="table" w:styleId="TableGrid">
    <w:name w:val="Table Grid"/>
    <w:basedOn w:val="TableNormal"/>
    <w:uiPriority w:val="39"/>
    <w:rsid w:val="00B30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302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3029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3029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30</Words>
  <Characters>8721</Characters>
  <Application>Microsoft Office Word</Application>
  <DocSecurity>0</DocSecurity>
  <Lines>72</Lines>
  <Paragraphs>20</Paragraphs>
  <ScaleCrop>false</ScaleCrop>
  <Company/>
  <LinksUpToDate>false</LinksUpToDate>
  <CharactersWithSpaces>10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 seven</dc:creator>
  <cp:keywords/>
  <dc:description/>
  <cp:lastModifiedBy>Jini Mol</cp:lastModifiedBy>
  <cp:revision>7</cp:revision>
  <dcterms:created xsi:type="dcterms:W3CDTF">2022-04-10T07:32:00Z</dcterms:created>
  <dcterms:modified xsi:type="dcterms:W3CDTF">2022-06-20T15:25:00Z</dcterms:modified>
</cp:coreProperties>
</file>